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8334B8" w14:textId="52F16FB5" w:rsidR="00A84427" w:rsidRDefault="004A2943" w:rsidP="00A84427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</w:t>
      </w:r>
      <w:r w:rsidR="002D0081">
        <w:rPr>
          <w:rFonts w:cstheme="minorHAnsi"/>
          <w:b/>
          <w:bCs/>
          <w:lang w:val="en-US"/>
        </w:rPr>
        <w:t xml:space="preserve">1 </w:t>
      </w:r>
      <w:r w:rsidR="00A84427">
        <w:rPr>
          <w:rFonts w:cstheme="minorHAnsi"/>
          <w:b/>
          <w:bCs/>
          <w:lang w:val="en-US"/>
        </w:rPr>
        <w:t>Appendix:</w:t>
      </w:r>
      <w:r w:rsidR="00A84427" w:rsidRPr="00B41049">
        <w:rPr>
          <w:rFonts w:cstheme="minorHAnsi"/>
          <w:b/>
          <w:bCs/>
          <w:lang w:val="en-US"/>
        </w:rPr>
        <w:t xml:space="preserve"> Participant </w:t>
      </w:r>
      <w:r w:rsidR="00A84427">
        <w:rPr>
          <w:rFonts w:cstheme="minorHAnsi"/>
          <w:b/>
          <w:bCs/>
          <w:lang w:val="en-US"/>
        </w:rPr>
        <w:t>recruitment</w:t>
      </w:r>
    </w:p>
    <w:p w14:paraId="1C2F0ABE" w14:textId="53BBDF6F" w:rsidR="00A84427" w:rsidRDefault="00A84427" w:rsidP="00A84427">
      <w:pPr>
        <w:rPr>
          <w:rFonts w:cstheme="minorHAnsi"/>
          <w:lang w:val="en-US"/>
        </w:rPr>
      </w:pPr>
      <w:r w:rsidRPr="00923719">
        <w:rPr>
          <w:rFonts w:ascii="Times New Roman" w:hAnsi="Times New Roman" w:cs="Times New Roman"/>
          <w:noProof/>
        </w:rPr>
        <w:drawing>
          <wp:inline distT="0" distB="0" distL="0" distR="0" wp14:anchorId="697778F1" wp14:editId="3F424785">
            <wp:extent cx="7725410" cy="4223288"/>
            <wp:effectExtent l="0" t="0" r="8890" b="0"/>
            <wp:docPr id="2" name="Diagram 2">
              <a:extLst xmlns:a="http://schemas.openxmlformats.org/drawingml/2006/main">
                <a:ext uri="{FF2B5EF4-FFF2-40B4-BE49-F238E27FC236}">
                  <a16:creationId xmlns:a16="http://schemas.microsoft.com/office/drawing/2014/main" id="{9786931C-E64C-C54D-AE55-F6F853F680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14:paraId="32686893" w14:textId="47F8B964" w:rsidR="00A84427" w:rsidRPr="009A0332" w:rsidRDefault="00A84427" w:rsidP="004A2943">
      <w:pPr>
        <w:rPr>
          <w:rFonts w:cstheme="minorHAnsi"/>
          <w:b/>
          <w:bCs/>
          <w:lang w:val="en-US"/>
        </w:rPr>
      </w:pPr>
    </w:p>
    <w:sectPr w:rsidR="00A84427" w:rsidRPr="009A0332" w:rsidSect="00A84427">
      <w:footerReference w:type="even" r:id="rId11"/>
      <w:footerReference w:type="default" r:id="rId12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F5761F" w14:textId="77777777" w:rsidR="00C069D2" w:rsidRDefault="00C069D2">
      <w:r>
        <w:separator/>
      </w:r>
    </w:p>
  </w:endnote>
  <w:endnote w:type="continuationSeparator" w:id="0">
    <w:p w14:paraId="117F92BE" w14:textId="77777777" w:rsidR="00C069D2" w:rsidRDefault="00C06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19936021"/>
      <w:docPartObj>
        <w:docPartGallery w:val="Page Numbers (Bottom of Page)"/>
        <w:docPartUnique/>
      </w:docPartObj>
    </w:sdtPr>
    <w:sdtEndPr/>
    <w:sdtContent>
      <w:p w14:paraId="7C0A5F1B" w14:textId="77777777" w:rsidR="00A84427" w:rsidRDefault="00A84427" w:rsidP="00A84427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end"/>
        </w:r>
      </w:p>
    </w:sdtContent>
  </w:sdt>
  <w:p w14:paraId="34EF9A67" w14:textId="77777777" w:rsidR="00A84427" w:rsidRDefault="00A84427" w:rsidP="00A84427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13878999"/>
      <w:docPartObj>
        <w:docPartGallery w:val="Page Numbers (Bottom of Page)"/>
        <w:docPartUnique/>
      </w:docPartObj>
    </w:sdtPr>
    <w:sdtEndPr/>
    <w:sdtContent>
      <w:p w14:paraId="7E8FCC7A" w14:textId="77777777" w:rsidR="00A84427" w:rsidRDefault="00A84427" w:rsidP="00A84427">
        <w:pPr>
          <w:framePr w:wrap="none" w:vAnchor="text" w:hAnchor="margin" w:xAlign="right" w:y="1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6DA4675E" w14:textId="77777777" w:rsidR="00A84427" w:rsidRDefault="00A84427" w:rsidP="00A84427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2A7BAC" w14:textId="77777777" w:rsidR="00C069D2" w:rsidRDefault="00C069D2">
      <w:r>
        <w:separator/>
      </w:r>
    </w:p>
  </w:footnote>
  <w:footnote w:type="continuationSeparator" w:id="0">
    <w:p w14:paraId="464166DB" w14:textId="77777777" w:rsidR="00C069D2" w:rsidRDefault="00C069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427"/>
    <w:rsid w:val="002261CB"/>
    <w:rsid w:val="002A2AA1"/>
    <w:rsid w:val="002D0081"/>
    <w:rsid w:val="004A0E33"/>
    <w:rsid w:val="004A2943"/>
    <w:rsid w:val="005F42E9"/>
    <w:rsid w:val="006E1D60"/>
    <w:rsid w:val="00752E82"/>
    <w:rsid w:val="00760E53"/>
    <w:rsid w:val="007F1F4E"/>
    <w:rsid w:val="00816C4B"/>
    <w:rsid w:val="00895CA9"/>
    <w:rsid w:val="008C31D5"/>
    <w:rsid w:val="00924D00"/>
    <w:rsid w:val="00A84427"/>
    <w:rsid w:val="00BC35D6"/>
    <w:rsid w:val="00C069D2"/>
    <w:rsid w:val="00C10E66"/>
    <w:rsid w:val="00DC7D4E"/>
    <w:rsid w:val="00E41252"/>
    <w:rsid w:val="00FC5C8F"/>
    <w:rsid w:val="00FF5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5B6FDD"/>
  <w15:docId w15:val="{2673801B-6734-5C4B-81F7-A8F9D7994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44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42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F42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0C7B785-376D-2546-9266-4708727849A7}" type="doc">
      <dgm:prSet loTypeId="urn:microsoft.com/office/officeart/2005/8/layout/hierarchy3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6AD409C9-241B-F14A-A455-B8A9D9DC4AD7}">
      <dgm:prSet phldrT="[Text]" custT="1"/>
      <dgm:spPr>
        <a:ln>
          <a:noFill/>
        </a:ln>
      </dgm:spPr>
      <dgm:t>
        <a:bodyPr/>
        <a:lstStyle/>
        <a:p>
          <a:r>
            <a:rPr lang="en-GB" sz="1200" b="1" dirty="0">
              <a:latin typeface="Times New Roman" panose="02020603050405020304" pitchFamily="18" charset="0"/>
              <a:cs typeface="Times New Roman" panose="02020603050405020304" pitchFamily="18" charset="0"/>
            </a:rPr>
            <a:t>Households visited</a:t>
          </a:r>
        </a:p>
      </dgm:t>
    </dgm:pt>
    <dgm:pt modelId="{7977E668-D767-EC47-B4AA-7B1CD6D66202}" type="parTrans" cxnId="{D3D4373F-AD5A-8D41-8659-B2020363FCD5}">
      <dgm:prSet/>
      <dgm:spPr>
        <a:ln>
          <a:noFill/>
        </a:ln>
      </dgm:spPr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D6F6777-7502-764D-A981-356D799EBA7F}" type="sibTrans" cxnId="{D3D4373F-AD5A-8D41-8659-B2020363FCD5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C15A3B7-A49F-7E4D-8900-0C80A4674874}">
      <dgm:prSet phldrT="[Text]" custT="1"/>
      <dgm:spPr>
        <a:ln>
          <a:noFill/>
        </a:ln>
      </dgm:spPr>
      <dgm:t>
        <a:bodyPr/>
        <a:lstStyle/>
        <a:p>
          <a:r>
            <a:rPr lang="en-GB" sz="1200" b="1" dirty="0">
              <a:latin typeface="Times New Roman" panose="02020603050405020304" pitchFamily="18" charset="0"/>
              <a:cs typeface="Times New Roman" panose="02020603050405020304" pitchFamily="18" charset="0"/>
            </a:rPr>
            <a:t> Individuals refused</a:t>
          </a:r>
        </a:p>
      </dgm:t>
    </dgm:pt>
    <dgm:pt modelId="{668C9339-6707-444F-B68D-A2AFA5C22ED6}" type="parTrans" cxnId="{4B96C524-BED1-174C-90D4-372641BA6263}">
      <dgm:prSet/>
      <dgm:spPr>
        <a:ln>
          <a:noFill/>
        </a:ln>
      </dgm:spPr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96C3AEA-9055-B744-AEA9-3A900D06CF59}" type="sibTrans" cxnId="{4B96C524-BED1-174C-90D4-372641BA6263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3500914-5763-8D4D-A058-CEB8115353D6}">
      <dgm:prSet phldrT="[Text]" custT="1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GB" sz="1200" b="1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outh Africa Urban</a:t>
          </a:r>
        </a:p>
      </dgm:t>
    </dgm:pt>
    <dgm:pt modelId="{F07CEF2C-360E-B248-B4A5-B02CA9276FEB}" type="parTrans" cxnId="{17FCE4C9-0640-5144-BBBE-2773221CC8BA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5208EEF-A8FB-7344-A72E-E71B3251B0F1}" type="sibTrans" cxnId="{17FCE4C9-0640-5144-BBBE-2773221CC8BA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5BA3E7C-3AC2-5341-80E6-39FCB90BD3EE}">
      <dgm:prSet phldrT="[Text]" custT="1"/>
      <dgm:spPr/>
      <dgm:t>
        <a:bodyPr/>
        <a:lstStyle/>
        <a:p>
          <a:r>
            <a:rPr lang="en-GB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452</a:t>
          </a:r>
        </a:p>
      </dgm:t>
    </dgm:pt>
    <dgm:pt modelId="{C6C80761-D4D3-3B47-A16A-38BC51B4F1F6}" type="parTrans" cxnId="{8E6F2802-02E6-7542-AFFC-BDAED28549CC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744EDF8-FB35-8A4A-9F11-08EC0A7A58BC}" type="sibTrans" cxnId="{8E6F2802-02E6-7542-AFFC-BDAED28549CC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E729155-047E-3A44-B4DC-193E022FC361}">
      <dgm:prSet phldrT="[Text]" custT="1"/>
      <dgm:spPr>
        <a:ln>
          <a:noFill/>
        </a:ln>
      </dgm:spPr>
      <dgm:t>
        <a:bodyPr anchor="ctr"/>
        <a:lstStyle/>
        <a:p>
          <a:pPr algn="ctr">
            <a:spcAft>
              <a:spcPct val="35000"/>
            </a:spcAft>
          </a:pPr>
          <a:endParaRPr lang="en-GB" sz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ctr">
            <a:spcAft>
              <a:spcPts val="0"/>
            </a:spcAft>
          </a:pPr>
          <a:r>
            <a:rPr lang="en-GB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6 (1.3%)</a:t>
          </a:r>
        </a:p>
        <a:p>
          <a:pPr algn="l">
            <a:spcAft>
              <a:spcPts val="0"/>
            </a:spcAft>
          </a:pPr>
          <a:r>
            <a:rPr lang="en-US" sz="900" dirty="0"/>
            <a:t>5 not interested</a:t>
          </a:r>
          <a:endParaRPr lang="en-ZA" sz="900" dirty="0"/>
        </a:p>
        <a:p>
          <a:pPr algn="l">
            <a:spcAft>
              <a:spcPts val="0"/>
            </a:spcAft>
          </a:pPr>
          <a:r>
            <a:rPr lang="en-US" sz="900" dirty="0"/>
            <a:t>1 no reason</a:t>
          </a:r>
          <a:endParaRPr lang="en-GB" sz="900" dirty="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ctr">
            <a:spcAft>
              <a:spcPct val="35000"/>
            </a:spcAft>
          </a:pPr>
          <a:endParaRPr lang="en-GB" sz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50D9EA5-111A-114B-A8D2-63BE061E5169}" type="parTrans" cxnId="{CB27B93B-8170-E84A-85EA-CC86C1EC0C2E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4B677C5-8B88-ED4B-B25F-09B145C2D96A}" type="sibTrans" cxnId="{CB27B93B-8170-E84A-85EA-CC86C1EC0C2E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DE65123-9CBE-8845-81F1-09AE3B96E1BA}">
      <dgm:prSet custT="1"/>
      <dgm:spPr>
        <a:ln>
          <a:noFill/>
        </a:ln>
      </dgm:spPr>
      <dgm:t>
        <a:bodyPr/>
        <a:lstStyle/>
        <a:p>
          <a:r>
            <a:rPr lang="en-GB" sz="1200" b="1" dirty="0">
              <a:latin typeface="Times New Roman" panose="02020603050405020304" pitchFamily="18" charset="0"/>
              <a:cs typeface="Times New Roman" panose="02020603050405020304" pitchFamily="18" charset="0"/>
            </a:rPr>
            <a:t>Individuals ineligible</a:t>
          </a:r>
        </a:p>
      </dgm:t>
    </dgm:pt>
    <dgm:pt modelId="{3EC158BB-A920-0843-9418-89A9E6BB0A98}" type="parTrans" cxnId="{05CF2E4D-6572-204B-8D45-CDCB11E321A7}">
      <dgm:prSet/>
      <dgm:spPr>
        <a:ln>
          <a:noFill/>
        </a:ln>
      </dgm:spPr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293972D-25E9-6243-89AA-6428C8B57B61}" type="sibTrans" cxnId="{05CF2E4D-6572-204B-8D45-CDCB11E321A7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8F3CF9A-BB81-6D41-9E80-AC3F4519E9EA}">
      <dgm:prSet phldrT="[Text]" custT="1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GB" sz="1200" b="1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outh Africa Rural</a:t>
          </a:r>
        </a:p>
      </dgm:t>
    </dgm:pt>
    <dgm:pt modelId="{825ADF3B-1F3A-4C4C-94F0-373401719F2E}" type="parTrans" cxnId="{3BAC2288-C240-824E-BFF1-04DB583F0F45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22C3CE7-9F4A-6247-B3AF-B8A89650480F}" type="sibTrans" cxnId="{3BAC2288-C240-824E-BFF1-04DB583F0F45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9924353-CD7E-7241-86DF-80470D1324CC}">
      <dgm:prSet phldrT="[Text]" custT="1"/>
      <dgm:spPr>
        <a:ln>
          <a:noFill/>
        </a:ln>
      </dgm:spPr>
      <dgm:t>
        <a:bodyPr anchor="ctr"/>
        <a:lstStyle/>
        <a:p>
          <a:pPr algn="ctr">
            <a:spcAft>
              <a:spcPts val="0"/>
            </a:spcAft>
          </a:pPr>
          <a:r>
            <a:rPr lang="en-GB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1</a:t>
          </a:r>
        </a:p>
        <a:p>
          <a:pPr algn="l">
            <a:spcAft>
              <a:spcPts val="0"/>
            </a:spcAft>
          </a:pPr>
          <a:r>
            <a:rPr lang="en-US" sz="900" dirty="0"/>
            <a:t>1 history breast cancer</a:t>
          </a:r>
          <a:endParaRPr lang="en-GB" sz="9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6287604-6069-BC4A-AC4B-789A2A7E859B}" type="parTrans" cxnId="{A19134B2-4102-FC49-A5B8-D9774D0F7769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3E39554-89EC-7647-9941-688DEC8E0E26}" type="sibTrans" cxnId="{A19134B2-4102-FC49-A5B8-D9774D0F7769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16CC25B-A124-3043-A5A7-BE9A32B0E719}">
      <dgm:prSet custT="1"/>
      <dgm:spPr/>
      <dgm:t>
        <a:bodyPr/>
        <a:lstStyle/>
        <a:p>
          <a:r>
            <a:rPr lang="en-GB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463</a:t>
          </a:r>
        </a:p>
      </dgm:t>
    </dgm:pt>
    <dgm:pt modelId="{FE87C58E-DC5D-DF45-8FC8-D24C998AD6CD}" type="parTrans" cxnId="{85E07E05-1D9D-CC4D-BF13-03FF85858971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9269A33-4793-3341-9111-B99797D16CA5}" type="sibTrans" cxnId="{85E07E05-1D9D-CC4D-BF13-03FF85858971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2B28680-685F-9241-AA19-D500A45B2387}">
      <dgm:prSet custT="1"/>
      <dgm:spPr>
        <a:ln>
          <a:noFill/>
        </a:ln>
      </dgm:spPr>
      <dgm:t>
        <a:bodyPr anchor="ctr"/>
        <a:lstStyle/>
        <a:p>
          <a:pPr algn="ctr">
            <a:spcAft>
              <a:spcPts val="0"/>
            </a:spcAft>
          </a:pPr>
          <a:r>
            <a:rPr lang="en-GB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32 (6.9%)</a:t>
          </a:r>
        </a:p>
        <a:p>
          <a:pPr algn="l">
            <a:spcAft>
              <a:spcPts val="0"/>
            </a:spcAft>
          </a:pPr>
          <a:r>
            <a:rPr lang="en-US" sz="900" dirty="0"/>
            <a:t>19 not interested</a:t>
          </a:r>
          <a:endParaRPr lang="en-ZA" sz="900" dirty="0"/>
        </a:p>
        <a:p>
          <a:pPr algn="l">
            <a:spcAft>
              <a:spcPts val="0"/>
            </a:spcAft>
          </a:pPr>
          <a:r>
            <a:rPr lang="en-US" sz="900" dirty="0"/>
            <a:t>12 busy</a:t>
          </a:r>
          <a:endParaRPr lang="en-ZA" sz="900" dirty="0"/>
        </a:p>
        <a:p>
          <a:pPr algn="l">
            <a:spcAft>
              <a:spcPts val="0"/>
            </a:spcAft>
          </a:pPr>
          <a:r>
            <a:rPr lang="en-US" sz="900" dirty="0"/>
            <a:t>1 no reason</a:t>
          </a:r>
          <a:endParaRPr lang="en-GB" sz="900" dirty="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ctr">
            <a:spcAft>
              <a:spcPts val="0"/>
            </a:spcAft>
          </a:pPr>
          <a:endParaRPr lang="en-GB" sz="9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725F915-9E79-4A48-ADC3-669418DC75D8}" type="parTrans" cxnId="{565837DE-3C63-EC46-9E27-58C7589274CD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FE886F2-EDE0-7C42-9027-96A795ABDA48}" type="sibTrans" cxnId="{565837DE-3C63-EC46-9E27-58C7589274CD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E23D5C8-A11D-0C4E-A729-B03A28E20226}">
      <dgm:prSet custT="1"/>
      <dgm:spPr>
        <a:ln>
          <a:noFill/>
        </a:ln>
      </dgm:spPr>
      <dgm:t>
        <a:bodyPr anchor="ctr"/>
        <a:lstStyle/>
        <a:p>
          <a:pPr algn="ctr">
            <a:spcAft>
              <a:spcPts val="0"/>
            </a:spcAft>
          </a:pPr>
          <a:r>
            <a:rPr lang="en-GB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3</a:t>
          </a:r>
        </a:p>
        <a:p>
          <a:pPr algn="l">
            <a:spcAft>
              <a:spcPts val="0"/>
            </a:spcAft>
          </a:pPr>
          <a:r>
            <a:rPr lang="en-US" sz="900" dirty="0"/>
            <a:t>1  history cervical cancer </a:t>
          </a:r>
          <a:endParaRPr lang="en-ZA" sz="900" dirty="0"/>
        </a:p>
        <a:p>
          <a:pPr algn="l">
            <a:spcAft>
              <a:spcPts val="0"/>
            </a:spcAft>
          </a:pPr>
          <a:r>
            <a:rPr lang="en-US" sz="900" dirty="0"/>
            <a:t>1 under-age</a:t>
          </a:r>
          <a:endParaRPr lang="en-ZA" sz="900" dirty="0"/>
        </a:p>
        <a:p>
          <a:pPr algn="l">
            <a:spcAft>
              <a:spcPts val="0"/>
            </a:spcAft>
          </a:pPr>
          <a:r>
            <a:rPr lang="en-US" sz="900" dirty="0"/>
            <a:t>1 mental impairment</a:t>
          </a:r>
          <a:endParaRPr lang="en-GB" sz="9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9FA854E-4A5F-6E4A-AA92-CE344A0CA198}" type="parTrans" cxnId="{8F7E4838-A60C-DD40-880D-AEAEFA80B7DC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FF691A6-1C4A-C34D-840F-F44639228DF7}" type="sibTrans" cxnId="{8F7E4838-A60C-DD40-880D-AEAEFA80B7DC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5E57C91-F986-C34F-82C0-689901642550}">
      <dgm:prSet custT="1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GB" sz="1200" b="1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Uganda Urban</a:t>
          </a:r>
        </a:p>
      </dgm:t>
    </dgm:pt>
    <dgm:pt modelId="{B649BD27-02C5-2E49-BA9C-F525B6A36D38}" type="parTrans" cxnId="{2EED9BDF-0634-3840-85E5-C2173E203298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7C145B4-9180-254C-8266-7F5524A6ECC3}" type="sibTrans" cxnId="{2EED9BDF-0634-3840-85E5-C2173E203298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1951AFF-8F22-AA43-A436-2EC9449D6ECF}">
      <dgm:prSet custT="1"/>
      <dgm:spPr/>
      <dgm:t>
        <a:bodyPr/>
        <a:lstStyle/>
        <a:p>
          <a:r>
            <a:rPr lang="en-GB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583</a:t>
          </a:r>
        </a:p>
      </dgm:t>
    </dgm:pt>
    <dgm:pt modelId="{8E1563AB-6AD6-F64F-BB7C-E2116C26C650}" type="parTrans" cxnId="{BC4B4B2C-462E-474E-B952-78F68BFAD0FE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EB263AB-A10C-E548-9469-C8E7C55A3DD3}" type="sibTrans" cxnId="{BC4B4B2C-462E-474E-B952-78F68BFAD0FE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1C3A952-C93B-CE40-B5CB-6D3A5005633F}">
      <dgm:prSet custT="1"/>
      <dgm:spPr>
        <a:ln>
          <a:noFill/>
        </a:ln>
      </dgm:spPr>
      <dgm:t>
        <a:bodyPr/>
        <a:lstStyle/>
        <a:p>
          <a:pPr algn="ctr">
            <a:spcAft>
              <a:spcPts val="0"/>
            </a:spcAft>
          </a:pPr>
          <a:r>
            <a:rPr lang="en-GB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80 (13.7%)</a:t>
          </a:r>
        </a:p>
        <a:p>
          <a:pPr algn="l">
            <a:spcAft>
              <a:spcPts val="0"/>
            </a:spcAft>
          </a:pPr>
          <a:r>
            <a:rPr lang="en-US" sz="900" dirty="0"/>
            <a:t>68  not interested</a:t>
          </a:r>
          <a:endParaRPr lang="en-ZA" sz="900" dirty="0"/>
        </a:p>
        <a:p>
          <a:pPr algn="l">
            <a:spcAft>
              <a:spcPts val="0"/>
            </a:spcAft>
          </a:pPr>
          <a:r>
            <a:rPr lang="en-US" sz="900" dirty="0"/>
            <a:t>5 no permission from husband</a:t>
          </a:r>
          <a:endParaRPr lang="en-ZA" sz="900" dirty="0"/>
        </a:p>
        <a:p>
          <a:pPr algn="l">
            <a:spcAft>
              <a:spcPts val="0"/>
            </a:spcAft>
          </a:pPr>
          <a:r>
            <a:rPr lang="en-US" sz="900" dirty="0"/>
            <a:t>4 busy</a:t>
          </a:r>
          <a:endParaRPr lang="en-ZA" sz="900" dirty="0"/>
        </a:p>
        <a:p>
          <a:pPr algn="l">
            <a:spcAft>
              <a:spcPts val="0"/>
            </a:spcAft>
          </a:pPr>
          <a:r>
            <a:rPr lang="en-US" sz="900" dirty="0"/>
            <a:t>3 unwell</a:t>
          </a:r>
          <a:endParaRPr lang="en-GB" sz="9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7DD1A1E-85F6-AC4E-988A-434249E8CC10}" type="parTrans" cxnId="{E39928F1-1008-094E-A90B-CE1937280CA8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56EC220-1E3C-CE47-A908-DA885A12A895}" type="sibTrans" cxnId="{E39928F1-1008-094E-A90B-CE1937280CA8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E809DD4-510F-B14D-A7CD-467FA8971EEE}">
      <dgm:prSet custT="1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GB" sz="1200" b="1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Uganda Rural</a:t>
          </a:r>
        </a:p>
      </dgm:t>
    </dgm:pt>
    <dgm:pt modelId="{7FE4B144-C4C7-3648-9B18-CE4D5AA57228}" type="parTrans" cxnId="{8919A09B-A1C5-4B45-BB00-EFC4D08D15AD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522B24E-5B12-1843-9C81-F829F1FFF147}" type="sibTrans" cxnId="{8919A09B-A1C5-4B45-BB00-EFC4D08D15AD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AD61864-55BB-FB4E-811C-8E3849D3AA8B}">
      <dgm:prSet custT="1"/>
      <dgm:spPr/>
      <dgm:t>
        <a:bodyPr/>
        <a:lstStyle/>
        <a:p>
          <a:r>
            <a:rPr lang="en-GB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443</a:t>
          </a:r>
        </a:p>
      </dgm:t>
    </dgm:pt>
    <dgm:pt modelId="{93C31FAB-0933-3B42-815F-89AD91531A3C}" type="parTrans" cxnId="{7230A08C-D68B-C944-A08A-4A821D640568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7B79206-FE40-FD46-9826-EC1823AD2620}" type="sibTrans" cxnId="{7230A08C-D68B-C944-A08A-4A821D640568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B483DB1-919A-6B47-A6B7-E590D3441A52}">
      <dgm:prSet custT="1"/>
      <dgm:spPr>
        <a:ln>
          <a:noFill/>
        </a:ln>
      </dgm:spPr>
      <dgm:t>
        <a:bodyPr/>
        <a:lstStyle/>
        <a:p>
          <a:pPr algn="ctr">
            <a:spcAft>
              <a:spcPts val="0"/>
            </a:spcAft>
          </a:pPr>
          <a:r>
            <a:rPr lang="en-GB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5 (1.1%)</a:t>
          </a:r>
        </a:p>
        <a:p>
          <a:pPr algn="l">
            <a:spcAft>
              <a:spcPts val="0"/>
            </a:spcAft>
          </a:pPr>
          <a:r>
            <a:rPr lang="en-US" sz="900" dirty="0"/>
            <a:t>4 not interested</a:t>
          </a:r>
          <a:endParaRPr lang="en-ZA" sz="900" dirty="0"/>
        </a:p>
        <a:p>
          <a:pPr algn="l">
            <a:spcAft>
              <a:spcPts val="0"/>
            </a:spcAft>
          </a:pPr>
          <a:r>
            <a:rPr lang="en-US" sz="900" dirty="0"/>
            <a:t>1 busy</a:t>
          </a:r>
          <a:endParaRPr lang="en-GB" sz="9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B4535B3-D81A-9949-92F7-F3DC09E9851F}" type="parTrans" cxnId="{4D4900C2-A2DF-1E49-8767-092D29166675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1FC07F9-9C3E-5B41-BCA3-D153A62B6BD5}" type="sibTrans" cxnId="{4D4900C2-A2DF-1E49-8767-092D29166675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720B116-53C6-A94C-AE5A-116F6333D6CD}">
      <dgm:prSet custT="1"/>
      <dgm:spPr>
        <a:ln>
          <a:noFill/>
        </a:ln>
      </dgm:spPr>
      <dgm:t>
        <a:bodyPr anchor="t"/>
        <a:lstStyle/>
        <a:p>
          <a:pPr algn="ctr">
            <a:spcAft>
              <a:spcPts val="0"/>
            </a:spcAft>
          </a:pPr>
          <a:r>
            <a:rPr lang="en-GB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11</a:t>
          </a:r>
        </a:p>
        <a:p>
          <a:pPr algn="l">
            <a:spcAft>
              <a:spcPts val="0"/>
            </a:spcAft>
          </a:pPr>
          <a:r>
            <a:rPr lang="en-US" sz="900" dirty="0"/>
            <a:t>7 no English/Acholi</a:t>
          </a:r>
        </a:p>
        <a:p>
          <a:pPr algn="l">
            <a:spcAft>
              <a:spcPts val="0"/>
            </a:spcAft>
          </a:pPr>
          <a:r>
            <a:rPr lang="en-US" sz="900" dirty="0"/>
            <a:t>2 history breast cancer </a:t>
          </a:r>
          <a:endParaRPr lang="en-ZA" sz="900" dirty="0"/>
        </a:p>
        <a:p>
          <a:pPr algn="l">
            <a:spcAft>
              <a:spcPts val="0"/>
            </a:spcAft>
          </a:pPr>
          <a:r>
            <a:rPr lang="en-US" sz="900" dirty="0"/>
            <a:t>2 male household</a:t>
          </a:r>
          <a:endParaRPr lang="en-GB" sz="9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2F5908D-5952-AF43-A76D-68E675CDF4A7}" type="parTrans" cxnId="{B009D7A1-1FC0-274C-90D5-91BD4183D83C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C6F83B5-B1D1-DC42-BDEB-D00B1747261D}" type="sibTrans" cxnId="{B009D7A1-1FC0-274C-90D5-91BD4183D83C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E5B17D0-D508-DA4B-AE2E-49D7B71A37A6}">
      <dgm:prSet custT="1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GB" sz="1200" b="1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ll sites</a:t>
          </a:r>
        </a:p>
      </dgm:t>
    </dgm:pt>
    <dgm:pt modelId="{B66C7B91-62F7-7A4F-A250-7D6B27ADD493}" type="parTrans" cxnId="{D9D93B1F-2A26-4A45-81D7-5AB8CC1DB22D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266E27D-C71B-8A42-8625-C3378B0B5330}" type="sibTrans" cxnId="{D9D93B1F-2A26-4A45-81D7-5AB8CC1DB22D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C94AF47-2A6C-EE40-93F8-A66EFA4487DC}">
      <dgm:prSet custT="1"/>
      <dgm:spPr/>
      <dgm:t>
        <a:bodyPr anchor="t"/>
        <a:lstStyle/>
        <a:p>
          <a:r>
            <a:rPr lang="en-GB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1941</a:t>
          </a:r>
        </a:p>
      </dgm:t>
    </dgm:pt>
    <dgm:pt modelId="{BD0EFF94-6D77-E542-A6C7-E4B2EB8D66ED}" type="parTrans" cxnId="{7ECEDAE8-635A-F148-9F68-2788FC2BC05F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95501DC-EBCD-5E46-8F31-77DBDFBBE71F}" type="sibTrans" cxnId="{7ECEDAE8-635A-F148-9F68-2788FC2BC05F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41F7137-8E28-3649-B4BF-EF29C13B8034}">
      <dgm:prSet custT="1"/>
      <dgm:spPr>
        <a:ln>
          <a:noFill/>
        </a:ln>
      </dgm:spPr>
      <dgm:t>
        <a:bodyPr anchor="ctr"/>
        <a:lstStyle/>
        <a:p>
          <a:r>
            <a:rPr lang="en-GB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123</a:t>
          </a:r>
        </a:p>
      </dgm:t>
    </dgm:pt>
    <dgm:pt modelId="{90042D99-61CA-6246-88A0-5E48AF956923}" type="parTrans" cxnId="{4CB73C26-8E9A-214C-BBBA-4D10F589F850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CBB62E8-C155-5346-9F7B-BE7392E5E2FD}" type="sibTrans" cxnId="{4CB73C26-8E9A-214C-BBBA-4D10F589F850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5D2F77A-A599-1E48-946A-F92F285F9A13}">
      <dgm:prSet custT="1"/>
      <dgm:spPr>
        <a:ln>
          <a:noFill/>
        </a:ln>
      </dgm:spPr>
      <dgm:t>
        <a:bodyPr anchor="ctr"/>
        <a:lstStyle/>
        <a:p>
          <a:r>
            <a:rPr lang="en-GB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60</a:t>
          </a:r>
        </a:p>
      </dgm:t>
    </dgm:pt>
    <dgm:pt modelId="{2787CE6E-F850-B049-8BA8-F548B19C51BF}" type="parTrans" cxnId="{25D2156A-BE93-524D-B84B-7CA3E6D55ACB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BE38CB1-BD96-2540-ABD0-B2A7C8157690}" type="sibTrans" cxnId="{25D2156A-BE93-524D-B84B-7CA3E6D55ACB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F6F1F1A-59E5-D74A-8667-4A634F6D3863}">
      <dgm:prSet custT="1"/>
      <dgm:spPr>
        <a:ln>
          <a:noFill/>
        </a:ln>
      </dgm:spPr>
      <dgm:t>
        <a:bodyPr/>
        <a:lstStyle/>
        <a:p>
          <a:r>
            <a:rPr lang="en-GB" sz="1200" b="1" dirty="0">
              <a:latin typeface="Times New Roman" panose="02020603050405020304" pitchFamily="18" charset="0"/>
              <a:cs typeface="Times New Roman" panose="02020603050405020304" pitchFamily="18" charset="0"/>
            </a:rPr>
            <a:t>Enrolled individuals</a:t>
          </a:r>
        </a:p>
      </dgm:t>
    </dgm:pt>
    <dgm:pt modelId="{9FA8C112-4AAA-1F44-9C91-31E860508EE3}" type="parTrans" cxnId="{310B0289-E42A-E747-A466-F2EFF1FB8E22}">
      <dgm:prSet/>
      <dgm:spPr>
        <a:ln>
          <a:noFill/>
        </a:ln>
      </dgm:spPr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3E1EC8C-DA59-E54B-A36C-D32357C0186F}" type="sibTrans" cxnId="{310B0289-E42A-E747-A466-F2EFF1FB8E22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25E55C6-3DE1-4843-8028-4E9BB80B242C}">
      <dgm:prSet custT="1"/>
      <dgm:spPr/>
      <dgm:t>
        <a:bodyPr/>
        <a:lstStyle/>
        <a:p>
          <a:r>
            <a:rPr lang="en-GB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445</a:t>
          </a:r>
        </a:p>
      </dgm:t>
    </dgm:pt>
    <dgm:pt modelId="{B77600C2-7DEA-1143-B260-C99B744A14CB}" type="parTrans" cxnId="{11885C51-95EC-624B-BA40-AE45F9CA249E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57307C5-9264-4349-9370-30AAE6228699}" type="sibTrans" cxnId="{11885C51-95EC-624B-BA40-AE45F9CA249E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788F669-1B42-BE49-9D14-F38D31708665}">
      <dgm:prSet custT="1"/>
      <dgm:spPr/>
      <dgm:t>
        <a:bodyPr/>
        <a:lstStyle/>
        <a:p>
          <a:r>
            <a:rPr lang="en-GB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428</a:t>
          </a:r>
        </a:p>
      </dgm:t>
    </dgm:pt>
    <dgm:pt modelId="{7759931E-FBEE-A94B-B6D0-3D76125858BF}" type="parTrans" cxnId="{0B62B851-1464-6149-82D7-9D5F10C7F591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4FE3EAD-9E29-4E47-9A10-2E030844E738}" type="sibTrans" cxnId="{0B62B851-1464-6149-82D7-9D5F10C7F591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1ED5A82-85DD-2E40-84A0-E60AFB073D1C}">
      <dgm:prSet custT="1"/>
      <dgm:spPr/>
      <dgm:t>
        <a:bodyPr/>
        <a:lstStyle/>
        <a:p>
          <a:r>
            <a:rPr lang="en-GB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458</a:t>
          </a:r>
        </a:p>
      </dgm:t>
    </dgm:pt>
    <dgm:pt modelId="{2A0BC19E-4177-F943-943F-6E5F62FF4143}" type="parTrans" cxnId="{C3AE464E-0CDD-ED4D-8743-CFF0E9415715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BD35290-44BB-D84D-A078-EC13CE530295}" type="sibTrans" cxnId="{C3AE464E-0CDD-ED4D-8743-CFF0E9415715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34B1151-97B1-0248-BBEB-1120988DE186}">
      <dgm:prSet custT="1"/>
      <dgm:spPr/>
      <dgm:t>
        <a:bodyPr/>
        <a:lstStyle/>
        <a:p>
          <a:r>
            <a:rPr lang="en-GB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427</a:t>
          </a:r>
        </a:p>
      </dgm:t>
    </dgm:pt>
    <dgm:pt modelId="{BA6E667D-A19F-D249-9D8E-D3F8150CB92F}" type="parTrans" cxnId="{CD5C1DB9-9EEA-CB41-B5D6-6CD727B2D663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B2FDDE6-24B5-D547-A616-869996E12B77}" type="sibTrans" cxnId="{CD5C1DB9-9EEA-CB41-B5D6-6CD727B2D663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8368862-9FF0-4847-AC2F-5D803E5F6615}">
      <dgm:prSet custT="1"/>
      <dgm:spPr/>
      <dgm:t>
        <a:bodyPr/>
        <a:lstStyle/>
        <a:p>
          <a:r>
            <a:rPr lang="en-GB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1758</a:t>
          </a:r>
        </a:p>
      </dgm:t>
    </dgm:pt>
    <dgm:pt modelId="{464FCD76-4285-FD42-A991-FC22615F5A76}" type="parTrans" cxnId="{3414304A-FF59-8443-ADDD-1505DE052708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A83E475-B0B3-9848-AD49-7D087A04DE43}" type="sibTrans" cxnId="{3414304A-FF59-8443-ADDD-1505DE052708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0FF40D0-04AB-2443-8BA0-876623B2C8CE}">
      <dgm:prSet phldrT="[Text]" custT="1"/>
      <dgm:spPr>
        <a:noFill/>
        <a:ln>
          <a:noFill/>
        </a:ln>
      </dgm:spPr>
      <dgm:t>
        <a:bodyPr/>
        <a:lstStyle/>
        <a:p>
          <a:endParaRPr lang="en-GB" sz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AC9819E-C218-394B-BFE3-C48FA11E540E}" type="sibTrans" cxnId="{22A1A79A-6D69-A64E-B352-19A1A0FCA166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CEEE1F2-ADCD-FB4F-9481-7269CB785A09}" type="parTrans" cxnId="{22A1A79A-6D69-A64E-B352-19A1A0FCA166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66811E1-F8EB-6142-AF21-6095249B3A1D}">
      <dgm:prSet custT="1"/>
      <dgm:spPr>
        <a:ln>
          <a:noFill/>
        </a:ln>
      </dgm:spPr>
      <dgm:t>
        <a:bodyPr anchor="t"/>
        <a:lstStyle/>
        <a:p>
          <a:pPr algn="ctr">
            <a:spcBef>
              <a:spcPts val="0"/>
            </a:spcBef>
            <a:spcAft>
              <a:spcPts val="0"/>
            </a:spcAft>
          </a:pPr>
          <a:r>
            <a:rPr lang="en-GB" sz="1200" dirty="0">
              <a:latin typeface="Times New Roman" panose="02020603050405020304" pitchFamily="18" charset="0"/>
              <a:cs typeface="Times New Roman" panose="02020603050405020304" pitchFamily="18" charset="0"/>
            </a:rPr>
            <a:t>45</a:t>
          </a:r>
        </a:p>
        <a:p>
          <a:pPr algn="l">
            <a:spcBef>
              <a:spcPts val="0"/>
            </a:spcBef>
            <a:spcAft>
              <a:spcPts val="0"/>
            </a:spcAft>
          </a:pPr>
          <a:r>
            <a:rPr lang="en-US" sz="900" dirty="0"/>
            <a:t>32 no English/ Acholi</a:t>
          </a:r>
          <a:endParaRPr lang="en-ZA" sz="900" dirty="0"/>
        </a:p>
        <a:p>
          <a:pPr algn="l">
            <a:spcBef>
              <a:spcPts val="0"/>
            </a:spcBef>
            <a:spcAft>
              <a:spcPts val="0"/>
            </a:spcAft>
          </a:pPr>
          <a:r>
            <a:rPr lang="en-US" sz="900" dirty="0"/>
            <a:t>5 under-age</a:t>
          </a:r>
          <a:endParaRPr lang="en-ZA" sz="900" dirty="0"/>
        </a:p>
        <a:p>
          <a:pPr algn="l">
            <a:spcBef>
              <a:spcPts val="0"/>
            </a:spcBef>
            <a:spcAft>
              <a:spcPts val="0"/>
            </a:spcAft>
          </a:pPr>
          <a:r>
            <a:rPr lang="en-US" sz="900" dirty="0"/>
            <a:t>3 male household</a:t>
          </a:r>
          <a:endParaRPr lang="en-ZA" sz="900" dirty="0"/>
        </a:p>
        <a:p>
          <a:pPr algn="l">
            <a:spcBef>
              <a:spcPts val="0"/>
            </a:spcBef>
            <a:spcAft>
              <a:spcPts val="0"/>
            </a:spcAft>
          </a:pPr>
          <a:r>
            <a:rPr lang="en-US" sz="900" dirty="0"/>
            <a:t>2 history cervical cancer</a:t>
          </a:r>
          <a:endParaRPr lang="en-ZA" sz="900" dirty="0"/>
        </a:p>
        <a:p>
          <a:pPr algn="l">
            <a:spcBef>
              <a:spcPts val="0"/>
            </a:spcBef>
            <a:spcAft>
              <a:spcPts val="0"/>
            </a:spcAft>
          </a:pPr>
          <a:r>
            <a:rPr lang="en-US" sz="900" dirty="0"/>
            <a:t>1 mental impairment</a:t>
          </a:r>
        </a:p>
        <a:p>
          <a:pPr algn="l">
            <a:spcBef>
              <a:spcPts val="0"/>
            </a:spcBef>
            <a:spcAft>
              <a:spcPts val="0"/>
            </a:spcAft>
          </a:pPr>
          <a:r>
            <a:rPr lang="en-US" sz="900" dirty="0"/>
            <a:t>2 hearing impairment</a:t>
          </a:r>
        </a:p>
        <a:p>
          <a:pPr algn="l">
            <a:spcBef>
              <a:spcPts val="0"/>
            </a:spcBef>
            <a:spcAft>
              <a:spcPts val="0"/>
            </a:spcAft>
          </a:pPr>
          <a:endParaRPr lang="en-GB" sz="9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B13EA47-44FE-7144-9398-25994283D315}" type="sibTrans" cxnId="{67493F62-B8D2-D342-91E0-CEC34E41E327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ADEC631-646D-904C-BF07-B139829E78C1}" type="parTrans" cxnId="{67493F62-B8D2-D342-91E0-CEC34E41E327}">
      <dgm:prSet/>
      <dgm:spPr/>
      <dgm:t>
        <a:bodyPr/>
        <a:lstStyle/>
        <a:p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DDED61C-66D9-DB42-95E8-3C2CBFAA4690}" type="pres">
      <dgm:prSet presAssocID="{C0C7B785-376D-2546-9266-4708727849A7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4EE70579-9722-584C-A260-B43B762C3DF8}" type="pres">
      <dgm:prSet presAssocID="{80FF40D0-04AB-2443-8BA0-876623B2C8CE}" presName="root" presStyleCnt="0"/>
      <dgm:spPr/>
    </dgm:pt>
    <dgm:pt modelId="{37FD0A9F-494F-6D46-B99D-38649D920722}" type="pres">
      <dgm:prSet presAssocID="{80FF40D0-04AB-2443-8BA0-876623B2C8CE}" presName="rootComposite" presStyleCnt="0"/>
      <dgm:spPr/>
    </dgm:pt>
    <dgm:pt modelId="{7BF69384-C45E-B149-A826-48ED2979B8A5}" type="pres">
      <dgm:prSet presAssocID="{80FF40D0-04AB-2443-8BA0-876623B2C8CE}" presName="rootText" presStyleLbl="node1" presStyleIdx="0" presStyleCnt="6"/>
      <dgm:spPr/>
    </dgm:pt>
    <dgm:pt modelId="{E9B25499-5A41-9944-9449-5736B074833C}" type="pres">
      <dgm:prSet presAssocID="{80FF40D0-04AB-2443-8BA0-876623B2C8CE}" presName="rootConnector" presStyleLbl="node1" presStyleIdx="0" presStyleCnt="6"/>
      <dgm:spPr/>
    </dgm:pt>
    <dgm:pt modelId="{21D87848-6034-1B4A-9460-305955E87299}" type="pres">
      <dgm:prSet presAssocID="{80FF40D0-04AB-2443-8BA0-876623B2C8CE}" presName="childShape" presStyleCnt="0"/>
      <dgm:spPr/>
    </dgm:pt>
    <dgm:pt modelId="{B5009A12-D513-0340-AB40-1FECA0E9EA8D}" type="pres">
      <dgm:prSet presAssocID="{7977E668-D767-EC47-B4AA-7B1CD6D66202}" presName="Name13" presStyleLbl="parChTrans1D2" presStyleIdx="0" presStyleCnt="24"/>
      <dgm:spPr/>
    </dgm:pt>
    <dgm:pt modelId="{1D0A3658-1B52-114F-AE36-C1AFBC595756}" type="pres">
      <dgm:prSet presAssocID="{6AD409C9-241B-F14A-A455-B8A9D9DC4AD7}" presName="childText" presStyleLbl="bgAcc1" presStyleIdx="0" presStyleCnt="24" custScaleX="117807" custLinFactNeighborX="9968" custLinFactNeighborY="2664">
        <dgm:presLayoutVars>
          <dgm:bulletEnabled val="1"/>
        </dgm:presLayoutVars>
      </dgm:prSet>
      <dgm:spPr/>
    </dgm:pt>
    <dgm:pt modelId="{4D0CB2DD-B77E-9144-888F-C06247A58665}" type="pres">
      <dgm:prSet presAssocID="{668C9339-6707-444F-B68D-A2AFA5C22ED6}" presName="Name13" presStyleLbl="parChTrans1D2" presStyleIdx="1" presStyleCnt="24"/>
      <dgm:spPr/>
    </dgm:pt>
    <dgm:pt modelId="{BE09B08B-F786-864F-805B-BDA0EE7BBE0D}" type="pres">
      <dgm:prSet presAssocID="{4C15A3B7-A49F-7E4D-8900-0C80A4674874}" presName="childText" presStyleLbl="bgAcc1" presStyleIdx="1" presStyleCnt="24" custScaleX="130984" custLinFactNeighborX="3369" custLinFactNeighborY="15629">
        <dgm:presLayoutVars>
          <dgm:bulletEnabled val="1"/>
        </dgm:presLayoutVars>
      </dgm:prSet>
      <dgm:spPr/>
    </dgm:pt>
    <dgm:pt modelId="{9FDAD8DC-443B-8348-A23D-988E80FFC550}" type="pres">
      <dgm:prSet presAssocID="{3EC158BB-A920-0843-9418-89A9E6BB0A98}" presName="Name13" presStyleLbl="parChTrans1D2" presStyleIdx="2" presStyleCnt="24"/>
      <dgm:spPr/>
    </dgm:pt>
    <dgm:pt modelId="{C8831793-9F9C-0B4D-8581-F258450466C5}" type="pres">
      <dgm:prSet presAssocID="{9DE65123-9CBE-8845-81F1-09AE3B96E1BA}" presName="childText" presStyleLbl="bgAcc1" presStyleIdx="2" presStyleCnt="24" custScaleX="128594" custLinFactNeighborX="6159" custLinFactNeighborY="58894">
        <dgm:presLayoutVars>
          <dgm:bulletEnabled val="1"/>
        </dgm:presLayoutVars>
      </dgm:prSet>
      <dgm:spPr/>
    </dgm:pt>
    <dgm:pt modelId="{9F591AC3-364A-8948-BB76-AF0D6D74BF8C}" type="pres">
      <dgm:prSet presAssocID="{9FA8C112-4AAA-1F44-9C91-31E860508EE3}" presName="Name13" presStyleLbl="parChTrans1D2" presStyleIdx="3" presStyleCnt="24"/>
      <dgm:spPr/>
    </dgm:pt>
    <dgm:pt modelId="{48549CE5-4BF2-2D42-84D4-18A466CE10D3}" type="pres">
      <dgm:prSet presAssocID="{DF6F1F1A-59E5-D74A-8667-4A634F6D3863}" presName="childText" presStyleLbl="bgAcc1" presStyleIdx="3" presStyleCnt="24" custScaleX="156054" custLinFactY="44529" custLinFactNeighborX="3790" custLinFactNeighborY="100000">
        <dgm:presLayoutVars>
          <dgm:bulletEnabled val="1"/>
        </dgm:presLayoutVars>
      </dgm:prSet>
      <dgm:spPr/>
    </dgm:pt>
    <dgm:pt modelId="{442ADFF1-5B8C-F941-8EA6-570B8D5C6DF6}" type="pres">
      <dgm:prSet presAssocID="{B3500914-5763-8D4D-A058-CEB8115353D6}" presName="root" presStyleCnt="0"/>
      <dgm:spPr/>
    </dgm:pt>
    <dgm:pt modelId="{0FF303AD-5D15-F145-8663-724C14BA8CB5}" type="pres">
      <dgm:prSet presAssocID="{B3500914-5763-8D4D-A058-CEB8115353D6}" presName="rootComposite" presStyleCnt="0"/>
      <dgm:spPr/>
    </dgm:pt>
    <dgm:pt modelId="{92EDAB82-8843-274C-B3C9-2F903EF4A7FA}" type="pres">
      <dgm:prSet presAssocID="{B3500914-5763-8D4D-A058-CEB8115353D6}" presName="rootText" presStyleLbl="node1" presStyleIdx="1" presStyleCnt="6"/>
      <dgm:spPr/>
    </dgm:pt>
    <dgm:pt modelId="{162DE8CB-E09F-8D47-8B33-266070E23FB7}" type="pres">
      <dgm:prSet presAssocID="{B3500914-5763-8D4D-A058-CEB8115353D6}" presName="rootConnector" presStyleLbl="node1" presStyleIdx="1" presStyleCnt="6"/>
      <dgm:spPr/>
    </dgm:pt>
    <dgm:pt modelId="{7276182B-7751-CA48-BF40-C1960AE855E0}" type="pres">
      <dgm:prSet presAssocID="{B3500914-5763-8D4D-A058-CEB8115353D6}" presName="childShape" presStyleCnt="0"/>
      <dgm:spPr/>
    </dgm:pt>
    <dgm:pt modelId="{15867D97-71BB-7344-A0F0-39CA0160D124}" type="pres">
      <dgm:prSet presAssocID="{C6C80761-D4D3-3B47-A16A-38BC51B4F1F6}" presName="Name13" presStyleLbl="parChTrans1D2" presStyleIdx="4" presStyleCnt="24"/>
      <dgm:spPr/>
    </dgm:pt>
    <dgm:pt modelId="{0431251A-1F3F-1344-B0A1-E28103C08BA5}" type="pres">
      <dgm:prSet presAssocID="{F5BA3E7C-3AC2-5341-80E6-39FCB90BD3EE}" presName="childText" presStyleLbl="bgAcc1" presStyleIdx="4" presStyleCnt="24" custLinFactNeighborX="-12911" custLinFactNeighborY="6205">
        <dgm:presLayoutVars>
          <dgm:bulletEnabled val="1"/>
        </dgm:presLayoutVars>
      </dgm:prSet>
      <dgm:spPr/>
    </dgm:pt>
    <dgm:pt modelId="{9BFECB70-D295-D745-A400-BC5C9CA8ED35}" type="pres">
      <dgm:prSet presAssocID="{450D9EA5-111A-114B-A8D2-63BE061E5169}" presName="Name13" presStyleLbl="parChTrans1D2" presStyleIdx="5" presStyleCnt="24"/>
      <dgm:spPr/>
    </dgm:pt>
    <dgm:pt modelId="{EB07DFE6-072C-9E42-B91F-EAA5508DFEA3}" type="pres">
      <dgm:prSet presAssocID="{9E729155-047E-3A44-B4DC-193E022FC361}" presName="childText" presStyleLbl="bgAcc1" presStyleIdx="5" presStyleCnt="24">
        <dgm:presLayoutVars>
          <dgm:bulletEnabled val="1"/>
        </dgm:presLayoutVars>
      </dgm:prSet>
      <dgm:spPr/>
    </dgm:pt>
    <dgm:pt modelId="{66F1BD87-2E0D-734A-B0DF-56962F635925}" type="pres">
      <dgm:prSet presAssocID="{C6287604-6069-BC4A-AC4B-789A2A7E859B}" presName="Name13" presStyleLbl="parChTrans1D2" presStyleIdx="6" presStyleCnt="24"/>
      <dgm:spPr/>
    </dgm:pt>
    <dgm:pt modelId="{A8D0CD5F-0EC6-8142-8EF9-815EAFFA112A}" type="pres">
      <dgm:prSet presAssocID="{B9924353-CD7E-7241-86DF-80470D1324CC}" presName="childText" presStyleLbl="bgAcc1" presStyleIdx="6" presStyleCnt="24" custScaleX="100438" custScaleY="147067" custLinFactNeighborX="602" custLinFactNeighborY="45033">
        <dgm:presLayoutVars>
          <dgm:bulletEnabled val="1"/>
        </dgm:presLayoutVars>
      </dgm:prSet>
      <dgm:spPr/>
    </dgm:pt>
    <dgm:pt modelId="{55BC2016-6CC2-594A-92E5-9708ACBD20E9}" type="pres">
      <dgm:prSet presAssocID="{B77600C2-7DEA-1143-B260-C99B744A14CB}" presName="Name13" presStyleLbl="parChTrans1D2" presStyleIdx="7" presStyleCnt="24"/>
      <dgm:spPr/>
    </dgm:pt>
    <dgm:pt modelId="{07BADB98-9CF9-D041-909B-1F57089A7FFA}" type="pres">
      <dgm:prSet presAssocID="{425E55C6-3DE1-4843-8028-4E9BB80B242C}" presName="childText" presStyleLbl="bgAcc1" presStyleIdx="7" presStyleCnt="24" custLinFactY="6748" custLinFactNeighborX="-11426" custLinFactNeighborY="100000">
        <dgm:presLayoutVars>
          <dgm:bulletEnabled val="1"/>
        </dgm:presLayoutVars>
      </dgm:prSet>
      <dgm:spPr/>
    </dgm:pt>
    <dgm:pt modelId="{3FC20910-4019-684D-B6A4-579AC6991F1D}" type="pres">
      <dgm:prSet presAssocID="{28F3CF9A-BB81-6D41-9E80-AC3F4519E9EA}" presName="root" presStyleCnt="0"/>
      <dgm:spPr/>
    </dgm:pt>
    <dgm:pt modelId="{C9A9BBAB-4A26-A147-8C0F-9C2737A86D29}" type="pres">
      <dgm:prSet presAssocID="{28F3CF9A-BB81-6D41-9E80-AC3F4519E9EA}" presName="rootComposite" presStyleCnt="0"/>
      <dgm:spPr/>
    </dgm:pt>
    <dgm:pt modelId="{D563B3CA-7A4F-E049-8165-E9801D4CC866}" type="pres">
      <dgm:prSet presAssocID="{28F3CF9A-BB81-6D41-9E80-AC3F4519E9EA}" presName="rootText" presStyleLbl="node1" presStyleIdx="2" presStyleCnt="6"/>
      <dgm:spPr/>
    </dgm:pt>
    <dgm:pt modelId="{8B8FB617-6ECF-9D4D-A2F7-4D58CF6EE3D3}" type="pres">
      <dgm:prSet presAssocID="{28F3CF9A-BB81-6D41-9E80-AC3F4519E9EA}" presName="rootConnector" presStyleLbl="node1" presStyleIdx="2" presStyleCnt="6"/>
      <dgm:spPr/>
    </dgm:pt>
    <dgm:pt modelId="{02F8176B-99F4-DA44-84DA-D65D4D1A5B80}" type="pres">
      <dgm:prSet presAssocID="{28F3CF9A-BB81-6D41-9E80-AC3F4519E9EA}" presName="childShape" presStyleCnt="0"/>
      <dgm:spPr/>
    </dgm:pt>
    <dgm:pt modelId="{942DC7BA-191E-4D4F-BDF0-7B6DFB8F9472}" type="pres">
      <dgm:prSet presAssocID="{FE87C58E-DC5D-DF45-8FC8-D24C998AD6CD}" presName="Name13" presStyleLbl="parChTrans1D2" presStyleIdx="8" presStyleCnt="24"/>
      <dgm:spPr/>
    </dgm:pt>
    <dgm:pt modelId="{D12E1E6B-1703-CF43-A0E6-2B4BEB5B0014}" type="pres">
      <dgm:prSet presAssocID="{716CC25B-A124-3043-A5A7-BE9A32B0E719}" presName="childText" presStyleLbl="bgAcc1" presStyleIdx="8" presStyleCnt="24" custLinFactNeighborX="-13093" custLinFactNeighborY="4190">
        <dgm:presLayoutVars>
          <dgm:bulletEnabled val="1"/>
        </dgm:presLayoutVars>
      </dgm:prSet>
      <dgm:spPr/>
    </dgm:pt>
    <dgm:pt modelId="{87484DE1-6E8F-624F-B48C-BD4C207522DE}" type="pres">
      <dgm:prSet presAssocID="{E725F915-9E79-4A48-ADC3-669418DC75D8}" presName="Name13" presStyleLbl="parChTrans1D2" presStyleIdx="9" presStyleCnt="24"/>
      <dgm:spPr/>
    </dgm:pt>
    <dgm:pt modelId="{B36AB5A9-C11B-1041-B493-C8525F9DA0D8}" type="pres">
      <dgm:prSet presAssocID="{82B28680-685F-9241-AA19-D500A45B2387}" presName="childText" presStyleLbl="bgAcc1" presStyleIdx="9" presStyleCnt="24" custScaleX="141142" custScaleY="120878" custLinFactNeighborY="13391">
        <dgm:presLayoutVars>
          <dgm:bulletEnabled val="1"/>
        </dgm:presLayoutVars>
      </dgm:prSet>
      <dgm:spPr/>
    </dgm:pt>
    <dgm:pt modelId="{C278A138-11F3-A949-9308-2FD7F25BCD93}" type="pres">
      <dgm:prSet presAssocID="{D9FA854E-4A5F-6E4A-AA92-CE344A0CA198}" presName="Name13" presStyleLbl="parChTrans1D2" presStyleIdx="10" presStyleCnt="24"/>
      <dgm:spPr/>
    </dgm:pt>
    <dgm:pt modelId="{C705F7B7-4694-1240-9084-72E27680AAAE}" type="pres">
      <dgm:prSet presAssocID="{DE23D5C8-A11D-0C4E-A729-B03A28E20226}" presName="childText" presStyleLbl="bgAcc1" presStyleIdx="10" presStyleCnt="24" custScaleX="168895" custScaleY="139687" custLinFactNeighborY="49125">
        <dgm:presLayoutVars>
          <dgm:bulletEnabled val="1"/>
        </dgm:presLayoutVars>
      </dgm:prSet>
      <dgm:spPr/>
    </dgm:pt>
    <dgm:pt modelId="{1EECFB7A-FCB6-8348-8DB9-EC708C056547}" type="pres">
      <dgm:prSet presAssocID="{7759931E-FBEE-A94B-B6D0-3D76125858BF}" presName="Name13" presStyleLbl="parChTrans1D2" presStyleIdx="11" presStyleCnt="24"/>
      <dgm:spPr/>
    </dgm:pt>
    <dgm:pt modelId="{D43F0D0A-C4BE-264B-8D77-9CD35DA120AB}" type="pres">
      <dgm:prSet presAssocID="{9788F669-1B42-BE49-9D14-F38D31708665}" presName="childText" presStyleLbl="bgAcc1" presStyleIdx="11" presStyleCnt="24" custLinFactNeighborX="-10427" custLinFactNeighborY="97776">
        <dgm:presLayoutVars>
          <dgm:bulletEnabled val="1"/>
        </dgm:presLayoutVars>
      </dgm:prSet>
      <dgm:spPr/>
    </dgm:pt>
    <dgm:pt modelId="{C9889651-CA9B-1A4C-A182-B8582918CB24}" type="pres">
      <dgm:prSet presAssocID="{55E57C91-F986-C34F-82C0-689901642550}" presName="root" presStyleCnt="0"/>
      <dgm:spPr/>
    </dgm:pt>
    <dgm:pt modelId="{60D982CB-7C12-9440-B6EA-44BE206F5E23}" type="pres">
      <dgm:prSet presAssocID="{55E57C91-F986-C34F-82C0-689901642550}" presName="rootComposite" presStyleCnt="0"/>
      <dgm:spPr/>
    </dgm:pt>
    <dgm:pt modelId="{DE76B6A2-43EE-134F-81BF-AC2D9933CE00}" type="pres">
      <dgm:prSet presAssocID="{55E57C91-F986-C34F-82C0-689901642550}" presName="rootText" presStyleLbl="node1" presStyleIdx="3" presStyleCnt="6"/>
      <dgm:spPr/>
    </dgm:pt>
    <dgm:pt modelId="{2E210954-1D21-9040-A2BE-15D22E6DA00E}" type="pres">
      <dgm:prSet presAssocID="{55E57C91-F986-C34F-82C0-689901642550}" presName="rootConnector" presStyleLbl="node1" presStyleIdx="3" presStyleCnt="6"/>
      <dgm:spPr/>
    </dgm:pt>
    <dgm:pt modelId="{83C107FA-C648-7649-B45C-8B30CB9BC9F7}" type="pres">
      <dgm:prSet presAssocID="{55E57C91-F986-C34F-82C0-689901642550}" presName="childShape" presStyleCnt="0"/>
      <dgm:spPr/>
    </dgm:pt>
    <dgm:pt modelId="{DE7ED27C-04BB-6540-897A-A122E405F4B7}" type="pres">
      <dgm:prSet presAssocID="{8E1563AB-6AD6-F64F-BB7C-E2116C26C650}" presName="Name13" presStyleLbl="parChTrans1D2" presStyleIdx="12" presStyleCnt="24"/>
      <dgm:spPr/>
    </dgm:pt>
    <dgm:pt modelId="{0C15306E-67BF-0F41-923C-7840056652BD}" type="pres">
      <dgm:prSet presAssocID="{11951AFF-8F22-AA43-A436-2EC9449D6ECF}" presName="childText" presStyleLbl="bgAcc1" presStyleIdx="12" presStyleCnt="24" custLinFactNeighborX="-11723" custLinFactNeighborY="5015">
        <dgm:presLayoutVars>
          <dgm:bulletEnabled val="1"/>
        </dgm:presLayoutVars>
      </dgm:prSet>
      <dgm:spPr/>
    </dgm:pt>
    <dgm:pt modelId="{9EF7FC5C-9E6E-8B44-975A-2CEB87E2F0B4}" type="pres">
      <dgm:prSet presAssocID="{D7DD1A1E-85F6-AC4E-988A-434249E8CC10}" presName="Name13" presStyleLbl="parChTrans1D2" presStyleIdx="13" presStyleCnt="24"/>
      <dgm:spPr/>
    </dgm:pt>
    <dgm:pt modelId="{D28E289D-975A-FD4E-B165-5D89E310D91F}" type="pres">
      <dgm:prSet presAssocID="{01C3A952-C93B-CE40-B5CB-6D3A5005633F}" presName="childText" presStyleLbl="bgAcc1" presStyleIdx="13" presStyleCnt="24" custScaleX="193269" custScaleY="158851" custLinFactNeighborX="-5225" custLinFactNeighborY="13374">
        <dgm:presLayoutVars>
          <dgm:bulletEnabled val="1"/>
        </dgm:presLayoutVars>
      </dgm:prSet>
      <dgm:spPr/>
    </dgm:pt>
    <dgm:pt modelId="{7E7F7D59-DBD7-7F40-9FE4-76FB3902D9A8}" type="pres">
      <dgm:prSet presAssocID="{0ADEC631-646D-904C-BF07-B139829E78C1}" presName="Name13" presStyleLbl="parChTrans1D2" presStyleIdx="14" presStyleCnt="24"/>
      <dgm:spPr/>
    </dgm:pt>
    <dgm:pt modelId="{EE58FEB6-6EB6-9042-A6C5-426813970879}" type="pres">
      <dgm:prSet presAssocID="{966811E1-F8EB-6142-AF21-6095249B3A1D}" presName="childText" presStyleLbl="bgAcc1" presStyleIdx="14" presStyleCnt="24" custScaleX="184755" custScaleY="219697" custLinFactNeighborX="-1253" custLinFactNeighborY="4010">
        <dgm:presLayoutVars>
          <dgm:bulletEnabled val="1"/>
        </dgm:presLayoutVars>
      </dgm:prSet>
      <dgm:spPr/>
    </dgm:pt>
    <dgm:pt modelId="{8B102810-75F5-C64D-963B-7CA1F2D4D4E7}" type="pres">
      <dgm:prSet presAssocID="{2A0BC19E-4177-F943-943F-6E5F62FF4143}" presName="Name13" presStyleLbl="parChTrans1D2" presStyleIdx="15" presStyleCnt="24"/>
      <dgm:spPr/>
    </dgm:pt>
    <dgm:pt modelId="{E5AEBC02-70AB-7F4C-A3BE-4A4ACCFA77A3}" type="pres">
      <dgm:prSet presAssocID="{51ED5A82-85DD-2E40-84A0-E60AFB073D1C}" presName="childText" presStyleLbl="bgAcc1" presStyleIdx="15" presStyleCnt="24" custLinFactNeighborX="-12927" custLinFactNeighborY="-20752">
        <dgm:presLayoutVars>
          <dgm:bulletEnabled val="1"/>
        </dgm:presLayoutVars>
      </dgm:prSet>
      <dgm:spPr/>
    </dgm:pt>
    <dgm:pt modelId="{B813BCF2-8F58-704B-8A3C-9413F1DE9D5A}" type="pres">
      <dgm:prSet presAssocID="{3E809DD4-510F-B14D-A7CD-467FA8971EEE}" presName="root" presStyleCnt="0"/>
      <dgm:spPr/>
    </dgm:pt>
    <dgm:pt modelId="{A095D6C0-CD9C-A34A-8DE4-3D775E590167}" type="pres">
      <dgm:prSet presAssocID="{3E809DD4-510F-B14D-A7CD-467FA8971EEE}" presName="rootComposite" presStyleCnt="0"/>
      <dgm:spPr/>
    </dgm:pt>
    <dgm:pt modelId="{8014C094-BCDA-CB4F-A799-3DA43B058DE7}" type="pres">
      <dgm:prSet presAssocID="{3E809DD4-510F-B14D-A7CD-467FA8971EEE}" presName="rootText" presStyleLbl="node1" presStyleIdx="4" presStyleCnt="6"/>
      <dgm:spPr/>
    </dgm:pt>
    <dgm:pt modelId="{3D91EDCF-3271-4B46-A096-671D89A26BD6}" type="pres">
      <dgm:prSet presAssocID="{3E809DD4-510F-B14D-A7CD-467FA8971EEE}" presName="rootConnector" presStyleLbl="node1" presStyleIdx="4" presStyleCnt="6"/>
      <dgm:spPr/>
    </dgm:pt>
    <dgm:pt modelId="{865DA700-D4A5-2B44-9089-EBFCF7218D1B}" type="pres">
      <dgm:prSet presAssocID="{3E809DD4-510F-B14D-A7CD-467FA8971EEE}" presName="childShape" presStyleCnt="0"/>
      <dgm:spPr/>
    </dgm:pt>
    <dgm:pt modelId="{F425BF13-F1DC-3241-AD69-D9A7D8608759}" type="pres">
      <dgm:prSet presAssocID="{93C31FAB-0933-3B42-815F-89AD91531A3C}" presName="Name13" presStyleLbl="parChTrans1D2" presStyleIdx="16" presStyleCnt="24"/>
      <dgm:spPr/>
    </dgm:pt>
    <dgm:pt modelId="{6430CF12-886D-AF40-B273-352234ABDAA7}" type="pres">
      <dgm:prSet presAssocID="{AAD61864-55BB-FB4E-811C-8E3849D3AA8B}" presName="childText" presStyleLbl="bgAcc1" presStyleIdx="16" presStyleCnt="24" custLinFactNeighborX="-10621" custLinFactNeighborY="3344">
        <dgm:presLayoutVars>
          <dgm:bulletEnabled val="1"/>
        </dgm:presLayoutVars>
      </dgm:prSet>
      <dgm:spPr/>
    </dgm:pt>
    <dgm:pt modelId="{ACA9E1C3-DCB5-0245-9598-723D411E665B}" type="pres">
      <dgm:prSet presAssocID="{9B4535B3-D81A-9949-92F7-F3DC09E9851F}" presName="Name13" presStyleLbl="parChTrans1D2" presStyleIdx="17" presStyleCnt="24"/>
      <dgm:spPr/>
    </dgm:pt>
    <dgm:pt modelId="{74671FE2-500F-424C-B7E3-0E65CE3060AA}" type="pres">
      <dgm:prSet presAssocID="{DB483DB1-919A-6B47-A6B7-E590D3441A52}" presName="childText" presStyleLbl="bgAcc1" presStyleIdx="17" presStyleCnt="24" custScaleX="114293" custLinFactNeighborY="4650">
        <dgm:presLayoutVars>
          <dgm:bulletEnabled val="1"/>
        </dgm:presLayoutVars>
      </dgm:prSet>
      <dgm:spPr/>
    </dgm:pt>
    <dgm:pt modelId="{64F770B0-E9AE-6D44-B397-F92809D1ADCE}" type="pres">
      <dgm:prSet presAssocID="{C2F5908D-5952-AF43-A76D-68E675CDF4A7}" presName="Name13" presStyleLbl="parChTrans1D2" presStyleIdx="18" presStyleCnt="24"/>
      <dgm:spPr/>
    </dgm:pt>
    <dgm:pt modelId="{00978E34-0430-8946-B225-DE23A1D28A84}" type="pres">
      <dgm:prSet presAssocID="{D720B116-53C6-A94C-AE5A-116F6333D6CD}" presName="childText" presStyleLbl="bgAcc1" presStyleIdx="18" presStyleCnt="24" custScaleX="155593" custScaleY="153092" custLinFactNeighborX="-2957" custLinFactNeighborY="67024">
        <dgm:presLayoutVars>
          <dgm:bulletEnabled val="1"/>
        </dgm:presLayoutVars>
      </dgm:prSet>
      <dgm:spPr/>
    </dgm:pt>
    <dgm:pt modelId="{1721308D-C511-3740-91B0-C663E5C3FFA6}" type="pres">
      <dgm:prSet presAssocID="{BA6E667D-A19F-D249-9D8E-D3F8150CB92F}" presName="Name13" presStyleLbl="parChTrans1D2" presStyleIdx="19" presStyleCnt="24"/>
      <dgm:spPr/>
    </dgm:pt>
    <dgm:pt modelId="{966C3EEA-1542-1345-AAF6-567BBB57D091}" type="pres">
      <dgm:prSet presAssocID="{334B1151-97B1-0248-BBEB-1120988DE186}" presName="childText" presStyleLbl="bgAcc1" presStyleIdx="19" presStyleCnt="24" custLinFactY="3540" custLinFactNeighborX="-11914" custLinFactNeighborY="100000">
        <dgm:presLayoutVars>
          <dgm:bulletEnabled val="1"/>
        </dgm:presLayoutVars>
      </dgm:prSet>
      <dgm:spPr/>
    </dgm:pt>
    <dgm:pt modelId="{24762261-4113-9C46-8115-F5C1582967F7}" type="pres">
      <dgm:prSet presAssocID="{DE5B17D0-D508-DA4B-AE2E-49D7B71A37A6}" presName="root" presStyleCnt="0"/>
      <dgm:spPr/>
    </dgm:pt>
    <dgm:pt modelId="{F12FFBF7-D817-3842-8EF7-5F7B2C1B638D}" type="pres">
      <dgm:prSet presAssocID="{DE5B17D0-D508-DA4B-AE2E-49D7B71A37A6}" presName="rootComposite" presStyleCnt="0"/>
      <dgm:spPr/>
    </dgm:pt>
    <dgm:pt modelId="{0DF12E71-D56E-1942-9132-038D6BA26D1D}" type="pres">
      <dgm:prSet presAssocID="{DE5B17D0-D508-DA4B-AE2E-49D7B71A37A6}" presName="rootText" presStyleLbl="node1" presStyleIdx="5" presStyleCnt="6"/>
      <dgm:spPr/>
    </dgm:pt>
    <dgm:pt modelId="{DE23ADDC-4462-934D-90F8-26D9A8764525}" type="pres">
      <dgm:prSet presAssocID="{DE5B17D0-D508-DA4B-AE2E-49D7B71A37A6}" presName="rootConnector" presStyleLbl="node1" presStyleIdx="5" presStyleCnt="6"/>
      <dgm:spPr/>
    </dgm:pt>
    <dgm:pt modelId="{BF1C73ED-5CD4-8A45-96BD-69EE8CC1AE11}" type="pres">
      <dgm:prSet presAssocID="{DE5B17D0-D508-DA4B-AE2E-49D7B71A37A6}" presName="childShape" presStyleCnt="0"/>
      <dgm:spPr/>
    </dgm:pt>
    <dgm:pt modelId="{AF3EF60D-9DFC-1744-BF22-60763E9939AD}" type="pres">
      <dgm:prSet presAssocID="{BD0EFF94-6D77-E542-A6C7-E4B2EB8D66ED}" presName="Name13" presStyleLbl="parChTrans1D2" presStyleIdx="20" presStyleCnt="24"/>
      <dgm:spPr/>
    </dgm:pt>
    <dgm:pt modelId="{2FE5B791-71BD-D04B-9AAC-AC88E00095DA}" type="pres">
      <dgm:prSet presAssocID="{3C94AF47-2A6C-EE40-93F8-A66EFA4487DC}" presName="childText" presStyleLbl="bgAcc1" presStyleIdx="20" presStyleCnt="24" custLinFactNeighborX="-11172">
        <dgm:presLayoutVars>
          <dgm:bulletEnabled val="1"/>
        </dgm:presLayoutVars>
      </dgm:prSet>
      <dgm:spPr/>
    </dgm:pt>
    <dgm:pt modelId="{FEEF1B3A-0537-F44A-BAD9-290889EDFE80}" type="pres">
      <dgm:prSet presAssocID="{90042D99-61CA-6246-88A0-5E48AF956923}" presName="Name13" presStyleLbl="parChTrans1D2" presStyleIdx="21" presStyleCnt="24"/>
      <dgm:spPr/>
    </dgm:pt>
    <dgm:pt modelId="{0FFF991B-0594-3946-AB82-5E751F0A55EA}" type="pres">
      <dgm:prSet presAssocID="{541F7137-8E28-3649-B4BF-EF29C13B8034}" presName="childText" presStyleLbl="bgAcc1" presStyleIdx="21" presStyleCnt="24" custLinFactNeighborY="-13469">
        <dgm:presLayoutVars>
          <dgm:bulletEnabled val="1"/>
        </dgm:presLayoutVars>
      </dgm:prSet>
      <dgm:spPr/>
    </dgm:pt>
    <dgm:pt modelId="{AFE82570-7B5F-5E41-B4C6-C012AFF768D3}" type="pres">
      <dgm:prSet presAssocID="{2787CE6E-F850-B049-8BA8-F548B19C51BF}" presName="Name13" presStyleLbl="parChTrans1D2" presStyleIdx="22" presStyleCnt="24"/>
      <dgm:spPr/>
    </dgm:pt>
    <dgm:pt modelId="{35F14414-59F2-5948-B31D-1EC5D9217ECD}" type="pres">
      <dgm:prSet presAssocID="{75D2F77A-A599-1E48-946A-F92F285F9A13}" presName="childText" presStyleLbl="bgAcc1" presStyleIdx="22" presStyleCnt="24" custScaleX="97338" custScaleY="89628" custLinFactNeighborX="2749" custLinFactNeighborY="46713">
        <dgm:presLayoutVars>
          <dgm:bulletEnabled val="1"/>
        </dgm:presLayoutVars>
      </dgm:prSet>
      <dgm:spPr/>
    </dgm:pt>
    <dgm:pt modelId="{7B645C31-6E88-7C4D-B36D-10EDBB4B9F18}" type="pres">
      <dgm:prSet presAssocID="{464FCD76-4285-FD42-A991-FC22615F5A76}" presName="Name13" presStyleLbl="parChTrans1D2" presStyleIdx="23" presStyleCnt="24"/>
      <dgm:spPr/>
    </dgm:pt>
    <dgm:pt modelId="{5C440AA8-2D3C-7347-836B-FE228FBDC797}" type="pres">
      <dgm:prSet presAssocID="{88368862-9FF0-4847-AC2F-5D803E5F6615}" presName="childText" presStyleLbl="bgAcc1" presStyleIdx="23" presStyleCnt="24" custLinFactY="70722" custLinFactNeighborX="-12141" custLinFactNeighborY="100000">
        <dgm:presLayoutVars>
          <dgm:bulletEnabled val="1"/>
        </dgm:presLayoutVars>
      </dgm:prSet>
      <dgm:spPr/>
    </dgm:pt>
  </dgm:ptLst>
  <dgm:cxnLst>
    <dgm:cxn modelId="{8E6F2802-02E6-7542-AFFC-BDAED28549CC}" srcId="{B3500914-5763-8D4D-A058-CEB8115353D6}" destId="{F5BA3E7C-3AC2-5341-80E6-39FCB90BD3EE}" srcOrd="0" destOrd="0" parTransId="{C6C80761-D4D3-3B47-A16A-38BC51B4F1F6}" sibTransId="{6744EDF8-FB35-8A4A-9F11-08EC0A7A58BC}"/>
    <dgm:cxn modelId="{93CC6C03-BBD5-0C4E-BF50-24F03CA14308}" type="presOf" srcId="{0ADEC631-646D-904C-BF07-B139829E78C1}" destId="{7E7F7D59-DBD7-7F40-9FE4-76FB3902D9A8}" srcOrd="0" destOrd="0" presId="urn:microsoft.com/office/officeart/2005/8/layout/hierarchy3"/>
    <dgm:cxn modelId="{85E07E05-1D9D-CC4D-BF13-03FF85858971}" srcId="{28F3CF9A-BB81-6D41-9E80-AC3F4519E9EA}" destId="{716CC25B-A124-3043-A5A7-BE9A32B0E719}" srcOrd="0" destOrd="0" parTransId="{FE87C58E-DC5D-DF45-8FC8-D24C998AD6CD}" sibTransId="{89269A33-4793-3341-9111-B99797D16CA5}"/>
    <dgm:cxn modelId="{D7F0A305-2580-A543-8AB7-C91A6C967252}" type="presOf" srcId="{90042D99-61CA-6246-88A0-5E48AF956923}" destId="{FEEF1B3A-0537-F44A-BAD9-290889EDFE80}" srcOrd="0" destOrd="0" presId="urn:microsoft.com/office/officeart/2005/8/layout/hierarchy3"/>
    <dgm:cxn modelId="{D7AC2608-A8FF-2742-8087-E19AE1E9F0F4}" type="presOf" srcId="{D9FA854E-4A5F-6E4A-AA92-CE344A0CA198}" destId="{C278A138-11F3-A949-9308-2FD7F25BCD93}" srcOrd="0" destOrd="0" presId="urn:microsoft.com/office/officeart/2005/8/layout/hierarchy3"/>
    <dgm:cxn modelId="{5AB73D0C-A7A3-484E-95CE-76D02133999A}" type="presOf" srcId="{8E1563AB-6AD6-F64F-BB7C-E2116C26C650}" destId="{DE7ED27C-04BB-6540-897A-A122E405F4B7}" srcOrd="0" destOrd="0" presId="urn:microsoft.com/office/officeart/2005/8/layout/hierarchy3"/>
    <dgm:cxn modelId="{1C18A819-9B5F-4143-BD86-D029792A9F36}" type="presOf" srcId="{80FF40D0-04AB-2443-8BA0-876623B2C8CE}" destId="{7BF69384-C45E-B149-A826-48ED2979B8A5}" srcOrd="0" destOrd="0" presId="urn:microsoft.com/office/officeart/2005/8/layout/hierarchy3"/>
    <dgm:cxn modelId="{321D7B1C-2C80-2841-A89C-6E3725802F77}" type="presOf" srcId="{4C15A3B7-A49F-7E4D-8900-0C80A4674874}" destId="{BE09B08B-F786-864F-805B-BDA0EE7BBE0D}" srcOrd="0" destOrd="0" presId="urn:microsoft.com/office/officeart/2005/8/layout/hierarchy3"/>
    <dgm:cxn modelId="{F8A76E1D-C71A-2941-A12C-7B2E1F9CF470}" type="presOf" srcId="{2A0BC19E-4177-F943-943F-6E5F62FF4143}" destId="{8B102810-75F5-C64D-963B-7CA1F2D4D4E7}" srcOrd="0" destOrd="0" presId="urn:microsoft.com/office/officeart/2005/8/layout/hierarchy3"/>
    <dgm:cxn modelId="{D9D93B1F-2A26-4A45-81D7-5AB8CC1DB22D}" srcId="{C0C7B785-376D-2546-9266-4708727849A7}" destId="{DE5B17D0-D508-DA4B-AE2E-49D7B71A37A6}" srcOrd="5" destOrd="0" parTransId="{B66C7B91-62F7-7A4F-A250-7D6B27ADD493}" sibTransId="{5266E27D-C71B-8A42-8625-C3378B0B5330}"/>
    <dgm:cxn modelId="{4B96C524-BED1-174C-90D4-372641BA6263}" srcId="{80FF40D0-04AB-2443-8BA0-876623B2C8CE}" destId="{4C15A3B7-A49F-7E4D-8900-0C80A4674874}" srcOrd="1" destOrd="0" parTransId="{668C9339-6707-444F-B68D-A2AFA5C22ED6}" sibTransId="{396C3AEA-9055-B744-AEA9-3A900D06CF59}"/>
    <dgm:cxn modelId="{4CB73C26-8E9A-214C-BBBA-4D10F589F850}" srcId="{DE5B17D0-D508-DA4B-AE2E-49D7B71A37A6}" destId="{541F7137-8E28-3649-B4BF-EF29C13B8034}" srcOrd="1" destOrd="0" parTransId="{90042D99-61CA-6246-88A0-5E48AF956923}" sibTransId="{0CBB62E8-C155-5346-9F7B-BE7392E5E2FD}"/>
    <dgm:cxn modelId="{BC4B4B2C-462E-474E-B952-78F68BFAD0FE}" srcId="{55E57C91-F986-C34F-82C0-689901642550}" destId="{11951AFF-8F22-AA43-A436-2EC9449D6ECF}" srcOrd="0" destOrd="0" parTransId="{8E1563AB-6AD6-F64F-BB7C-E2116C26C650}" sibTransId="{4EB263AB-A10C-E548-9469-C8E7C55A3DD3}"/>
    <dgm:cxn modelId="{E6C53B2E-22EC-9043-8022-B6B9A9623E07}" type="presOf" srcId="{334B1151-97B1-0248-BBEB-1120988DE186}" destId="{966C3EEA-1542-1345-AAF6-567BBB57D091}" srcOrd="0" destOrd="0" presId="urn:microsoft.com/office/officeart/2005/8/layout/hierarchy3"/>
    <dgm:cxn modelId="{213B2634-55E3-BD4D-890A-7AE451F24D9E}" type="presOf" srcId="{3EC158BB-A920-0843-9418-89A9E6BB0A98}" destId="{9FDAD8DC-443B-8348-A23D-988E80FFC550}" srcOrd="0" destOrd="0" presId="urn:microsoft.com/office/officeart/2005/8/layout/hierarchy3"/>
    <dgm:cxn modelId="{8F7E4838-A60C-DD40-880D-AEAEFA80B7DC}" srcId="{28F3CF9A-BB81-6D41-9E80-AC3F4519E9EA}" destId="{DE23D5C8-A11D-0C4E-A729-B03A28E20226}" srcOrd="2" destOrd="0" parTransId="{D9FA854E-4A5F-6E4A-AA92-CE344A0CA198}" sibTransId="{0FF691A6-1C4A-C34D-840F-F44639228DF7}"/>
    <dgm:cxn modelId="{CB27B93B-8170-E84A-85EA-CC86C1EC0C2E}" srcId="{B3500914-5763-8D4D-A058-CEB8115353D6}" destId="{9E729155-047E-3A44-B4DC-193E022FC361}" srcOrd="1" destOrd="0" parTransId="{450D9EA5-111A-114B-A8D2-63BE061E5169}" sibTransId="{94B677C5-8B88-ED4B-B25F-09B145C2D96A}"/>
    <dgm:cxn modelId="{FDD5E43C-5D57-8143-A092-C9B6B24DB8B0}" type="presOf" srcId="{DE5B17D0-D508-DA4B-AE2E-49D7B71A37A6}" destId="{0DF12E71-D56E-1942-9132-038D6BA26D1D}" srcOrd="0" destOrd="0" presId="urn:microsoft.com/office/officeart/2005/8/layout/hierarchy3"/>
    <dgm:cxn modelId="{D3D4373F-AD5A-8D41-8659-B2020363FCD5}" srcId="{80FF40D0-04AB-2443-8BA0-876623B2C8CE}" destId="{6AD409C9-241B-F14A-A455-B8A9D9DC4AD7}" srcOrd="0" destOrd="0" parTransId="{7977E668-D767-EC47-B4AA-7B1CD6D66202}" sibTransId="{DD6F6777-7502-764D-A981-356D799EBA7F}"/>
    <dgm:cxn modelId="{E0BD613F-5847-9741-BEA4-DD6482CF98D6}" type="presOf" srcId="{BD0EFF94-6D77-E542-A6C7-E4B2EB8D66ED}" destId="{AF3EF60D-9DFC-1744-BF22-60763E9939AD}" srcOrd="0" destOrd="0" presId="urn:microsoft.com/office/officeart/2005/8/layout/hierarchy3"/>
    <dgm:cxn modelId="{CC21EB43-1638-A94D-9D0A-50B1D560A290}" type="presOf" srcId="{6AD409C9-241B-F14A-A455-B8A9D9DC4AD7}" destId="{1D0A3658-1B52-114F-AE36-C1AFBC595756}" srcOrd="0" destOrd="0" presId="urn:microsoft.com/office/officeart/2005/8/layout/hierarchy3"/>
    <dgm:cxn modelId="{9CE7E446-403B-0C4F-91CA-C7431ED12AAA}" type="presOf" srcId="{B3500914-5763-8D4D-A058-CEB8115353D6}" destId="{162DE8CB-E09F-8D47-8B33-266070E23FB7}" srcOrd="1" destOrd="0" presId="urn:microsoft.com/office/officeart/2005/8/layout/hierarchy3"/>
    <dgm:cxn modelId="{77A6C249-F0CB-0C49-9BDD-7664644785E2}" type="presOf" srcId="{7977E668-D767-EC47-B4AA-7B1CD6D66202}" destId="{B5009A12-D513-0340-AB40-1FECA0E9EA8D}" srcOrd="0" destOrd="0" presId="urn:microsoft.com/office/officeart/2005/8/layout/hierarchy3"/>
    <dgm:cxn modelId="{3414304A-FF59-8443-ADDD-1505DE052708}" srcId="{DE5B17D0-D508-DA4B-AE2E-49D7B71A37A6}" destId="{88368862-9FF0-4847-AC2F-5D803E5F6615}" srcOrd="3" destOrd="0" parTransId="{464FCD76-4285-FD42-A991-FC22615F5A76}" sibTransId="{DA83E475-B0B3-9848-AD49-7D087A04DE43}"/>
    <dgm:cxn modelId="{05CF2E4D-6572-204B-8D45-CDCB11E321A7}" srcId="{80FF40D0-04AB-2443-8BA0-876623B2C8CE}" destId="{9DE65123-9CBE-8845-81F1-09AE3B96E1BA}" srcOrd="2" destOrd="0" parTransId="{3EC158BB-A920-0843-9418-89A9E6BB0A98}" sibTransId="{5293972D-25E9-6243-89AA-6428C8B57B61}"/>
    <dgm:cxn modelId="{C3AE464E-0CDD-ED4D-8743-CFF0E9415715}" srcId="{55E57C91-F986-C34F-82C0-689901642550}" destId="{51ED5A82-85DD-2E40-84A0-E60AFB073D1C}" srcOrd="3" destOrd="0" parTransId="{2A0BC19E-4177-F943-943F-6E5F62FF4143}" sibTransId="{3BD35290-44BB-D84D-A078-EC13CE530295}"/>
    <dgm:cxn modelId="{ED0C274F-BBFC-274E-8987-D5791B3656BB}" type="presOf" srcId="{B3500914-5763-8D4D-A058-CEB8115353D6}" destId="{92EDAB82-8843-274C-B3C9-2F903EF4A7FA}" srcOrd="0" destOrd="0" presId="urn:microsoft.com/office/officeart/2005/8/layout/hierarchy3"/>
    <dgm:cxn modelId="{E038394F-B55E-B84F-9745-A5FD35B02A4A}" type="presOf" srcId="{11951AFF-8F22-AA43-A436-2EC9449D6ECF}" destId="{0C15306E-67BF-0F41-923C-7840056652BD}" srcOrd="0" destOrd="0" presId="urn:microsoft.com/office/officeart/2005/8/layout/hierarchy3"/>
    <dgm:cxn modelId="{11885C51-95EC-624B-BA40-AE45F9CA249E}" srcId="{B3500914-5763-8D4D-A058-CEB8115353D6}" destId="{425E55C6-3DE1-4843-8028-4E9BB80B242C}" srcOrd="3" destOrd="0" parTransId="{B77600C2-7DEA-1143-B260-C99B744A14CB}" sibTransId="{E57307C5-9264-4349-9370-30AAE6228699}"/>
    <dgm:cxn modelId="{0B62B851-1464-6149-82D7-9D5F10C7F591}" srcId="{28F3CF9A-BB81-6D41-9E80-AC3F4519E9EA}" destId="{9788F669-1B42-BE49-9D14-F38D31708665}" srcOrd="3" destOrd="0" parTransId="{7759931E-FBEE-A94B-B6D0-3D76125858BF}" sibTransId="{A4FE3EAD-9E29-4E47-9A10-2E030844E738}"/>
    <dgm:cxn modelId="{50A4C253-4A18-7448-82FE-9527783D5ACA}" type="presOf" srcId="{B9924353-CD7E-7241-86DF-80470D1324CC}" destId="{A8D0CD5F-0EC6-8142-8EF9-815EAFFA112A}" srcOrd="0" destOrd="0" presId="urn:microsoft.com/office/officeart/2005/8/layout/hierarchy3"/>
    <dgm:cxn modelId="{BC173B57-F17A-DA4D-BC5A-06E1F239FC19}" type="presOf" srcId="{93C31FAB-0933-3B42-815F-89AD91531A3C}" destId="{F425BF13-F1DC-3241-AD69-D9A7D8608759}" srcOrd="0" destOrd="0" presId="urn:microsoft.com/office/officeart/2005/8/layout/hierarchy3"/>
    <dgm:cxn modelId="{47268659-28F1-B940-9A3A-07CCE08A61B6}" type="presOf" srcId="{3E809DD4-510F-B14D-A7CD-467FA8971EEE}" destId="{8014C094-BCDA-CB4F-A799-3DA43B058DE7}" srcOrd="0" destOrd="0" presId="urn:microsoft.com/office/officeart/2005/8/layout/hierarchy3"/>
    <dgm:cxn modelId="{C7E59259-36B0-C740-B7EE-E63BCDFC25FA}" type="presOf" srcId="{9E729155-047E-3A44-B4DC-193E022FC361}" destId="{EB07DFE6-072C-9E42-B91F-EAA5508DFEA3}" srcOrd="0" destOrd="0" presId="urn:microsoft.com/office/officeart/2005/8/layout/hierarchy3"/>
    <dgm:cxn modelId="{B7F68F5A-2B6F-4147-BC91-C311026B7250}" type="presOf" srcId="{D7DD1A1E-85F6-AC4E-988A-434249E8CC10}" destId="{9EF7FC5C-9E6E-8B44-975A-2CEB87E2F0B4}" srcOrd="0" destOrd="0" presId="urn:microsoft.com/office/officeart/2005/8/layout/hierarchy3"/>
    <dgm:cxn modelId="{0B3B625B-9C8E-8740-A11E-EFED77F7E434}" type="presOf" srcId="{464FCD76-4285-FD42-A991-FC22615F5A76}" destId="{7B645C31-6E88-7C4D-B36D-10EDBB4B9F18}" srcOrd="0" destOrd="0" presId="urn:microsoft.com/office/officeart/2005/8/layout/hierarchy3"/>
    <dgm:cxn modelId="{254C3E5E-3D27-D248-94E0-5DC636713DA7}" type="presOf" srcId="{FE87C58E-DC5D-DF45-8FC8-D24C998AD6CD}" destId="{942DC7BA-191E-4D4F-BDF0-7B6DFB8F9472}" srcOrd="0" destOrd="0" presId="urn:microsoft.com/office/officeart/2005/8/layout/hierarchy3"/>
    <dgm:cxn modelId="{3613935F-8F4E-1148-AED5-3B41021F4E67}" type="presOf" srcId="{425E55C6-3DE1-4843-8028-4E9BB80B242C}" destId="{07BADB98-9CF9-D041-909B-1F57089A7FFA}" srcOrd="0" destOrd="0" presId="urn:microsoft.com/office/officeart/2005/8/layout/hierarchy3"/>
    <dgm:cxn modelId="{67493F62-B8D2-D342-91E0-CEC34E41E327}" srcId="{55E57C91-F986-C34F-82C0-689901642550}" destId="{966811E1-F8EB-6142-AF21-6095249B3A1D}" srcOrd="2" destOrd="0" parTransId="{0ADEC631-646D-904C-BF07-B139829E78C1}" sibTransId="{9B13EA47-44FE-7144-9398-25994283D315}"/>
    <dgm:cxn modelId="{25D2156A-BE93-524D-B84B-7CA3E6D55ACB}" srcId="{DE5B17D0-D508-DA4B-AE2E-49D7B71A37A6}" destId="{75D2F77A-A599-1E48-946A-F92F285F9A13}" srcOrd="2" destOrd="0" parTransId="{2787CE6E-F850-B049-8BA8-F548B19C51BF}" sibTransId="{0BE38CB1-BD96-2540-ABD0-B2A7C8157690}"/>
    <dgm:cxn modelId="{20F7736A-9A55-5145-B386-E83B995280CA}" type="presOf" srcId="{BA6E667D-A19F-D249-9D8E-D3F8150CB92F}" destId="{1721308D-C511-3740-91B0-C663E5C3FFA6}" srcOrd="0" destOrd="0" presId="urn:microsoft.com/office/officeart/2005/8/layout/hierarchy3"/>
    <dgm:cxn modelId="{8D542A73-AA27-644D-8D77-B6892E23662E}" type="presOf" srcId="{9DE65123-9CBE-8845-81F1-09AE3B96E1BA}" destId="{C8831793-9F9C-0B4D-8581-F258450466C5}" srcOrd="0" destOrd="0" presId="urn:microsoft.com/office/officeart/2005/8/layout/hierarchy3"/>
    <dgm:cxn modelId="{07C1E273-E5D3-5448-805E-D57841B6055D}" type="presOf" srcId="{AAD61864-55BB-FB4E-811C-8E3849D3AA8B}" destId="{6430CF12-886D-AF40-B273-352234ABDAA7}" srcOrd="0" destOrd="0" presId="urn:microsoft.com/office/officeart/2005/8/layout/hierarchy3"/>
    <dgm:cxn modelId="{E6346581-9E24-DD41-8878-F265B64A9347}" type="presOf" srcId="{7759931E-FBEE-A94B-B6D0-3D76125858BF}" destId="{1EECFB7A-FCB6-8348-8DB9-EC708C056547}" srcOrd="0" destOrd="0" presId="urn:microsoft.com/office/officeart/2005/8/layout/hierarchy3"/>
    <dgm:cxn modelId="{3BAC2288-C240-824E-BFF1-04DB583F0F45}" srcId="{C0C7B785-376D-2546-9266-4708727849A7}" destId="{28F3CF9A-BB81-6D41-9E80-AC3F4519E9EA}" srcOrd="2" destOrd="0" parTransId="{825ADF3B-1F3A-4C4C-94F0-373401719F2E}" sibTransId="{022C3CE7-9F4A-6247-B3AF-B8A89650480F}"/>
    <dgm:cxn modelId="{310B0289-E42A-E747-A466-F2EFF1FB8E22}" srcId="{80FF40D0-04AB-2443-8BA0-876623B2C8CE}" destId="{DF6F1F1A-59E5-D74A-8667-4A634F6D3863}" srcOrd="3" destOrd="0" parTransId="{9FA8C112-4AAA-1F44-9C91-31E860508EE3}" sibTransId="{03E1EC8C-DA59-E54B-A36C-D32357C0186F}"/>
    <dgm:cxn modelId="{1402C889-9A6F-384E-9E1E-3D7F0F13AECA}" type="presOf" srcId="{9788F669-1B42-BE49-9D14-F38D31708665}" destId="{D43F0D0A-C4BE-264B-8D77-9CD35DA120AB}" srcOrd="0" destOrd="0" presId="urn:microsoft.com/office/officeart/2005/8/layout/hierarchy3"/>
    <dgm:cxn modelId="{7230A08C-D68B-C944-A08A-4A821D640568}" srcId="{3E809DD4-510F-B14D-A7CD-467FA8971EEE}" destId="{AAD61864-55BB-FB4E-811C-8E3849D3AA8B}" srcOrd="0" destOrd="0" parTransId="{93C31FAB-0933-3B42-815F-89AD91531A3C}" sibTransId="{17B79206-FE40-FD46-9826-EC1823AD2620}"/>
    <dgm:cxn modelId="{CF35138F-AC97-B849-8C12-387955E7FA38}" type="presOf" srcId="{55E57C91-F986-C34F-82C0-689901642550}" destId="{2E210954-1D21-9040-A2BE-15D22E6DA00E}" srcOrd="1" destOrd="0" presId="urn:microsoft.com/office/officeart/2005/8/layout/hierarchy3"/>
    <dgm:cxn modelId="{A8D1D993-6955-504C-9AA2-759A6D02CF7E}" type="presOf" srcId="{C6C80761-D4D3-3B47-A16A-38BC51B4F1F6}" destId="{15867D97-71BB-7344-A0F0-39CA0160D124}" srcOrd="0" destOrd="0" presId="urn:microsoft.com/office/officeart/2005/8/layout/hierarchy3"/>
    <dgm:cxn modelId="{9E4D1695-B400-C449-9430-A13DCC2F7BA0}" type="presOf" srcId="{C6287604-6069-BC4A-AC4B-789A2A7E859B}" destId="{66F1BD87-2E0D-734A-B0DF-56962F635925}" srcOrd="0" destOrd="0" presId="urn:microsoft.com/office/officeart/2005/8/layout/hierarchy3"/>
    <dgm:cxn modelId="{48342495-A196-BE42-891A-EBE66CF96584}" type="presOf" srcId="{450D9EA5-111A-114B-A8D2-63BE061E5169}" destId="{9BFECB70-D295-D745-A400-BC5C9CA8ED35}" srcOrd="0" destOrd="0" presId="urn:microsoft.com/office/officeart/2005/8/layout/hierarchy3"/>
    <dgm:cxn modelId="{9E586499-822D-EA42-A6B1-DB86C7CEFD5E}" type="presOf" srcId="{668C9339-6707-444F-B68D-A2AFA5C22ED6}" destId="{4D0CB2DD-B77E-9144-888F-C06247A58665}" srcOrd="0" destOrd="0" presId="urn:microsoft.com/office/officeart/2005/8/layout/hierarchy3"/>
    <dgm:cxn modelId="{F6060C9A-861C-0545-AA6F-DB9FC09CF19E}" type="presOf" srcId="{DB483DB1-919A-6B47-A6B7-E590D3441A52}" destId="{74671FE2-500F-424C-B7E3-0E65CE3060AA}" srcOrd="0" destOrd="0" presId="urn:microsoft.com/office/officeart/2005/8/layout/hierarchy3"/>
    <dgm:cxn modelId="{22A1A79A-6D69-A64E-B352-19A1A0FCA166}" srcId="{C0C7B785-376D-2546-9266-4708727849A7}" destId="{80FF40D0-04AB-2443-8BA0-876623B2C8CE}" srcOrd="0" destOrd="0" parTransId="{6CEEE1F2-ADCD-FB4F-9481-7269CB785A09}" sibTransId="{8AC9819E-C218-394B-BFE3-C48FA11E540E}"/>
    <dgm:cxn modelId="{8919A09B-A1C5-4B45-BB00-EFC4D08D15AD}" srcId="{C0C7B785-376D-2546-9266-4708727849A7}" destId="{3E809DD4-510F-B14D-A7CD-467FA8971EEE}" srcOrd="4" destOrd="0" parTransId="{7FE4B144-C4C7-3648-9B18-CE4D5AA57228}" sibTransId="{4522B24E-5B12-1843-9C81-F829F1FFF147}"/>
    <dgm:cxn modelId="{659FD39D-07F1-364D-8AED-F45824872AFE}" type="presOf" srcId="{75D2F77A-A599-1E48-946A-F92F285F9A13}" destId="{35F14414-59F2-5948-B31D-1EC5D9217ECD}" srcOrd="0" destOrd="0" presId="urn:microsoft.com/office/officeart/2005/8/layout/hierarchy3"/>
    <dgm:cxn modelId="{4C3B119F-9327-7D45-84ED-6B77339D7616}" type="presOf" srcId="{55E57C91-F986-C34F-82C0-689901642550}" destId="{DE76B6A2-43EE-134F-81BF-AC2D9933CE00}" srcOrd="0" destOrd="0" presId="urn:microsoft.com/office/officeart/2005/8/layout/hierarchy3"/>
    <dgm:cxn modelId="{557214A1-5F52-324D-8A0D-30EB85CA3E81}" type="presOf" srcId="{28F3CF9A-BB81-6D41-9E80-AC3F4519E9EA}" destId="{8B8FB617-6ECF-9D4D-A2F7-4D58CF6EE3D3}" srcOrd="1" destOrd="0" presId="urn:microsoft.com/office/officeart/2005/8/layout/hierarchy3"/>
    <dgm:cxn modelId="{B009D7A1-1FC0-274C-90D5-91BD4183D83C}" srcId="{3E809DD4-510F-B14D-A7CD-467FA8971EEE}" destId="{D720B116-53C6-A94C-AE5A-116F6333D6CD}" srcOrd="2" destOrd="0" parTransId="{C2F5908D-5952-AF43-A76D-68E675CDF4A7}" sibTransId="{FC6F83B5-B1D1-DC42-BDEB-D00B1747261D}"/>
    <dgm:cxn modelId="{DF3D13A5-391A-4546-80D7-AC6FAC5F39F0}" type="presOf" srcId="{2787CE6E-F850-B049-8BA8-F548B19C51BF}" destId="{AFE82570-7B5F-5E41-B4C6-C012AFF768D3}" srcOrd="0" destOrd="0" presId="urn:microsoft.com/office/officeart/2005/8/layout/hierarchy3"/>
    <dgm:cxn modelId="{90B667A5-560C-3B41-AFC0-34E8E687CF51}" type="presOf" srcId="{C2F5908D-5952-AF43-A76D-68E675CDF4A7}" destId="{64F770B0-E9AE-6D44-B397-F92809D1ADCE}" srcOrd="0" destOrd="0" presId="urn:microsoft.com/office/officeart/2005/8/layout/hierarchy3"/>
    <dgm:cxn modelId="{A92D3BAA-1BA3-F04E-90F0-CCDB6AF6E69D}" type="presOf" srcId="{F5BA3E7C-3AC2-5341-80E6-39FCB90BD3EE}" destId="{0431251A-1F3F-1344-B0A1-E28103C08BA5}" srcOrd="0" destOrd="0" presId="urn:microsoft.com/office/officeart/2005/8/layout/hierarchy3"/>
    <dgm:cxn modelId="{3E4FF3B1-9EEE-4344-AEF5-11C61FF4D92D}" type="presOf" srcId="{9FA8C112-4AAA-1F44-9C91-31E860508EE3}" destId="{9F591AC3-364A-8948-BB76-AF0D6D74BF8C}" srcOrd="0" destOrd="0" presId="urn:microsoft.com/office/officeart/2005/8/layout/hierarchy3"/>
    <dgm:cxn modelId="{4ED822B2-3A11-6A48-A573-ED5243F43D33}" type="presOf" srcId="{3C94AF47-2A6C-EE40-93F8-A66EFA4487DC}" destId="{2FE5B791-71BD-D04B-9AAC-AC88E00095DA}" srcOrd="0" destOrd="0" presId="urn:microsoft.com/office/officeart/2005/8/layout/hierarchy3"/>
    <dgm:cxn modelId="{A19134B2-4102-FC49-A5B8-D9774D0F7769}" srcId="{B3500914-5763-8D4D-A058-CEB8115353D6}" destId="{B9924353-CD7E-7241-86DF-80470D1324CC}" srcOrd="2" destOrd="0" parTransId="{C6287604-6069-BC4A-AC4B-789A2A7E859B}" sibTransId="{13E39554-89EC-7647-9941-688DEC8E0E26}"/>
    <dgm:cxn modelId="{2E93F9B4-F7FA-8041-AACD-8E7A56EF92CE}" type="presOf" srcId="{DE5B17D0-D508-DA4B-AE2E-49D7B71A37A6}" destId="{DE23ADDC-4462-934D-90F8-26D9A8764525}" srcOrd="1" destOrd="0" presId="urn:microsoft.com/office/officeart/2005/8/layout/hierarchy3"/>
    <dgm:cxn modelId="{05F861B6-8E7E-2643-BBA3-B288DBEE8F79}" type="presOf" srcId="{716CC25B-A124-3043-A5A7-BE9A32B0E719}" destId="{D12E1E6B-1703-CF43-A0E6-2B4BEB5B0014}" srcOrd="0" destOrd="0" presId="urn:microsoft.com/office/officeart/2005/8/layout/hierarchy3"/>
    <dgm:cxn modelId="{CD5C1DB9-9EEA-CB41-B5D6-6CD727B2D663}" srcId="{3E809DD4-510F-B14D-A7CD-467FA8971EEE}" destId="{334B1151-97B1-0248-BBEB-1120988DE186}" srcOrd="3" destOrd="0" parTransId="{BA6E667D-A19F-D249-9D8E-D3F8150CB92F}" sibTransId="{1B2FDDE6-24B5-D547-A616-869996E12B77}"/>
    <dgm:cxn modelId="{C2362DBC-1E61-714E-A6AA-9DA793E9FE65}" type="presOf" srcId="{B77600C2-7DEA-1143-B260-C99B744A14CB}" destId="{55BC2016-6CC2-594A-92E5-9708ACBD20E9}" srcOrd="0" destOrd="0" presId="urn:microsoft.com/office/officeart/2005/8/layout/hierarchy3"/>
    <dgm:cxn modelId="{4D4900C2-A2DF-1E49-8767-092D29166675}" srcId="{3E809DD4-510F-B14D-A7CD-467FA8971EEE}" destId="{DB483DB1-919A-6B47-A6B7-E590D3441A52}" srcOrd="1" destOrd="0" parTransId="{9B4535B3-D81A-9949-92F7-F3DC09E9851F}" sibTransId="{91FC07F9-9C3E-5B41-BCA3-D153A62B6BD5}"/>
    <dgm:cxn modelId="{F14B8EC3-3B25-B848-BF61-80964BF6A631}" type="presOf" srcId="{E725F915-9E79-4A48-ADC3-669418DC75D8}" destId="{87484DE1-6E8F-624F-B48C-BD4C207522DE}" srcOrd="0" destOrd="0" presId="urn:microsoft.com/office/officeart/2005/8/layout/hierarchy3"/>
    <dgm:cxn modelId="{46BD17C5-A1F4-A945-82CA-A4419B73D661}" type="presOf" srcId="{966811E1-F8EB-6142-AF21-6095249B3A1D}" destId="{EE58FEB6-6EB6-9042-A6C5-426813970879}" srcOrd="0" destOrd="0" presId="urn:microsoft.com/office/officeart/2005/8/layout/hierarchy3"/>
    <dgm:cxn modelId="{DEC13DC7-94B0-C14E-8632-383DB79B6185}" type="presOf" srcId="{80FF40D0-04AB-2443-8BA0-876623B2C8CE}" destId="{E9B25499-5A41-9944-9449-5736B074833C}" srcOrd="1" destOrd="0" presId="urn:microsoft.com/office/officeart/2005/8/layout/hierarchy3"/>
    <dgm:cxn modelId="{175248C7-71B6-E24D-AC30-495F704F629C}" type="presOf" srcId="{28F3CF9A-BB81-6D41-9E80-AC3F4519E9EA}" destId="{D563B3CA-7A4F-E049-8165-E9801D4CC866}" srcOrd="0" destOrd="0" presId="urn:microsoft.com/office/officeart/2005/8/layout/hierarchy3"/>
    <dgm:cxn modelId="{17FCE4C9-0640-5144-BBBE-2773221CC8BA}" srcId="{C0C7B785-376D-2546-9266-4708727849A7}" destId="{B3500914-5763-8D4D-A058-CEB8115353D6}" srcOrd="1" destOrd="0" parTransId="{F07CEF2C-360E-B248-B4A5-B02CA9276FEB}" sibTransId="{F5208EEF-A8FB-7344-A72E-E71B3251B0F1}"/>
    <dgm:cxn modelId="{F5591CCE-35BA-004A-84B9-0EA06819F4C2}" type="presOf" srcId="{D720B116-53C6-A94C-AE5A-116F6333D6CD}" destId="{00978E34-0430-8946-B225-DE23A1D28A84}" srcOrd="0" destOrd="0" presId="urn:microsoft.com/office/officeart/2005/8/layout/hierarchy3"/>
    <dgm:cxn modelId="{6F6296D1-4317-D648-9607-79BF25461773}" type="presOf" srcId="{01C3A952-C93B-CE40-B5CB-6D3A5005633F}" destId="{D28E289D-975A-FD4E-B165-5D89E310D91F}" srcOrd="0" destOrd="0" presId="urn:microsoft.com/office/officeart/2005/8/layout/hierarchy3"/>
    <dgm:cxn modelId="{36AB30D2-A684-9240-8BC9-BC91CB442D09}" type="presOf" srcId="{9B4535B3-D81A-9949-92F7-F3DC09E9851F}" destId="{ACA9E1C3-DCB5-0245-9598-723D411E665B}" srcOrd="0" destOrd="0" presId="urn:microsoft.com/office/officeart/2005/8/layout/hierarchy3"/>
    <dgm:cxn modelId="{565837DE-3C63-EC46-9E27-58C7589274CD}" srcId="{28F3CF9A-BB81-6D41-9E80-AC3F4519E9EA}" destId="{82B28680-685F-9241-AA19-D500A45B2387}" srcOrd="1" destOrd="0" parTransId="{E725F915-9E79-4A48-ADC3-669418DC75D8}" sibTransId="{DFE886F2-EDE0-7C42-9027-96A795ABDA48}"/>
    <dgm:cxn modelId="{3F6F5BDF-4168-A84E-B654-5D1D21E54B18}" type="presOf" srcId="{82B28680-685F-9241-AA19-D500A45B2387}" destId="{B36AB5A9-C11B-1041-B493-C8525F9DA0D8}" srcOrd="0" destOrd="0" presId="urn:microsoft.com/office/officeart/2005/8/layout/hierarchy3"/>
    <dgm:cxn modelId="{2EED9BDF-0634-3840-85E5-C2173E203298}" srcId="{C0C7B785-376D-2546-9266-4708727849A7}" destId="{55E57C91-F986-C34F-82C0-689901642550}" srcOrd="3" destOrd="0" parTransId="{B649BD27-02C5-2E49-BA9C-F525B6A36D38}" sibTransId="{57C145B4-9180-254C-8266-7F5524A6ECC3}"/>
    <dgm:cxn modelId="{05EDC6E2-17CB-5F42-9B83-EA2B382925F7}" type="presOf" srcId="{DF6F1F1A-59E5-D74A-8667-4A634F6D3863}" destId="{48549CE5-4BF2-2D42-84D4-18A466CE10D3}" srcOrd="0" destOrd="0" presId="urn:microsoft.com/office/officeart/2005/8/layout/hierarchy3"/>
    <dgm:cxn modelId="{9EA6F9E2-B49F-DD48-9242-56B530E80002}" type="presOf" srcId="{3E809DD4-510F-B14D-A7CD-467FA8971EEE}" destId="{3D91EDCF-3271-4B46-A096-671D89A26BD6}" srcOrd="1" destOrd="0" presId="urn:microsoft.com/office/officeart/2005/8/layout/hierarchy3"/>
    <dgm:cxn modelId="{9EEF25E8-A93E-0C41-9E23-AD85ED937C62}" type="presOf" srcId="{DE23D5C8-A11D-0C4E-A729-B03A28E20226}" destId="{C705F7B7-4694-1240-9084-72E27680AAAE}" srcOrd="0" destOrd="0" presId="urn:microsoft.com/office/officeart/2005/8/layout/hierarchy3"/>
    <dgm:cxn modelId="{7ECEDAE8-635A-F148-9F68-2788FC2BC05F}" srcId="{DE5B17D0-D508-DA4B-AE2E-49D7B71A37A6}" destId="{3C94AF47-2A6C-EE40-93F8-A66EFA4487DC}" srcOrd="0" destOrd="0" parTransId="{BD0EFF94-6D77-E542-A6C7-E4B2EB8D66ED}" sibTransId="{F95501DC-EBCD-5E46-8F31-77DBDFBBE71F}"/>
    <dgm:cxn modelId="{16E4A7ED-0E19-5B42-B659-C8E01916C3F4}" type="presOf" srcId="{51ED5A82-85DD-2E40-84A0-E60AFB073D1C}" destId="{E5AEBC02-70AB-7F4C-A3BE-4A4ACCFA77A3}" srcOrd="0" destOrd="0" presId="urn:microsoft.com/office/officeart/2005/8/layout/hierarchy3"/>
    <dgm:cxn modelId="{D085B9ED-B22F-DC48-B32D-00D2B42FFFEA}" type="presOf" srcId="{C0C7B785-376D-2546-9266-4708727849A7}" destId="{EDDED61C-66D9-DB42-95E8-3C2CBFAA4690}" srcOrd="0" destOrd="0" presId="urn:microsoft.com/office/officeart/2005/8/layout/hierarchy3"/>
    <dgm:cxn modelId="{E39928F1-1008-094E-A90B-CE1937280CA8}" srcId="{55E57C91-F986-C34F-82C0-689901642550}" destId="{01C3A952-C93B-CE40-B5CB-6D3A5005633F}" srcOrd="1" destOrd="0" parTransId="{D7DD1A1E-85F6-AC4E-988A-434249E8CC10}" sibTransId="{656EC220-1E3C-CE47-A908-DA885A12A895}"/>
    <dgm:cxn modelId="{3DEA3BF5-E782-D24E-980E-40E6FE4B3A98}" type="presOf" srcId="{541F7137-8E28-3649-B4BF-EF29C13B8034}" destId="{0FFF991B-0594-3946-AB82-5E751F0A55EA}" srcOrd="0" destOrd="0" presId="urn:microsoft.com/office/officeart/2005/8/layout/hierarchy3"/>
    <dgm:cxn modelId="{572DDDF8-52A8-4C44-B744-C02D335E032B}" type="presOf" srcId="{88368862-9FF0-4847-AC2F-5D803E5F6615}" destId="{5C440AA8-2D3C-7347-836B-FE228FBDC797}" srcOrd="0" destOrd="0" presId="urn:microsoft.com/office/officeart/2005/8/layout/hierarchy3"/>
    <dgm:cxn modelId="{AFF81591-B090-F94A-A811-71DB25161B85}" type="presParOf" srcId="{EDDED61C-66D9-DB42-95E8-3C2CBFAA4690}" destId="{4EE70579-9722-584C-A260-B43B762C3DF8}" srcOrd="0" destOrd="0" presId="urn:microsoft.com/office/officeart/2005/8/layout/hierarchy3"/>
    <dgm:cxn modelId="{39C10C42-B6DD-9E48-A927-B62BBFB488D3}" type="presParOf" srcId="{4EE70579-9722-584C-A260-B43B762C3DF8}" destId="{37FD0A9F-494F-6D46-B99D-38649D920722}" srcOrd="0" destOrd="0" presId="urn:microsoft.com/office/officeart/2005/8/layout/hierarchy3"/>
    <dgm:cxn modelId="{14CA596A-9A83-0540-91EC-869766448687}" type="presParOf" srcId="{37FD0A9F-494F-6D46-B99D-38649D920722}" destId="{7BF69384-C45E-B149-A826-48ED2979B8A5}" srcOrd="0" destOrd="0" presId="urn:microsoft.com/office/officeart/2005/8/layout/hierarchy3"/>
    <dgm:cxn modelId="{E9DD6393-30FE-2B47-9478-9F6F77828643}" type="presParOf" srcId="{37FD0A9F-494F-6D46-B99D-38649D920722}" destId="{E9B25499-5A41-9944-9449-5736B074833C}" srcOrd="1" destOrd="0" presId="urn:microsoft.com/office/officeart/2005/8/layout/hierarchy3"/>
    <dgm:cxn modelId="{30240CD2-94F0-7940-A581-CFD8769DD853}" type="presParOf" srcId="{4EE70579-9722-584C-A260-B43B762C3DF8}" destId="{21D87848-6034-1B4A-9460-305955E87299}" srcOrd="1" destOrd="0" presId="urn:microsoft.com/office/officeart/2005/8/layout/hierarchy3"/>
    <dgm:cxn modelId="{FE11FB5D-B6CB-2D46-BAB6-DCD709FBE60E}" type="presParOf" srcId="{21D87848-6034-1B4A-9460-305955E87299}" destId="{B5009A12-D513-0340-AB40-1FECA0E9EA8D}" srcOrd="0" destOrd="0" presId="urn:microsoft.com/office/officeart/2005/8/layout/hierarchy3"/>
    <dgm:cxn modelId="{0952EDCF-D27A-2146-9B36-07C5CBE80E37}" type="presParOf" srcId="{21D87848-6034-1B4A-9460-305955E87299}" destId="{1D0A3658-1B52-114F-AE36-C1AFBC595756}" srcOrd="1" destOrd="0" presId="urn:microsoft.com/office/officeart/2005/8/layout/hierarchy3"/>
    <dgm:cxn modelId="{539E563F-B4BF-1447-8689-BEA06074EEB7}" type="presParOf" srcId="{21D87848-6034-1B4A-9460-305955E87299}" destId="{4D0CB2DD-B77E-9144-888F-C06247A58665}" srcOrd="2" destOrd="0" presId="urn:microsoft.com/office/officeart/2005/8/layout/hierarchy3"/>
    <dgm:cxn modelId="{86BCCB2F-4F76-8E46-9F5D-5AD6F12C90CF}" type="presParOf" srcId="{21D87848-6034-1B4A-9460-305955E87299}" destId="{BE09B08B-F786-864F-805B-BDA0EE7BBE0D}" srcOrd="3" destOrd="0" presId="urn:microsoft.com/office/officeart/2005/8/layout/hierarchy3"/>
    <dgm:cxn modelId="{C28530E3-C380-1B42-8FF1-B7CF7C029979}" type="presParOf" srcId="{21D87848-6034-1B4A-9460-305955E87299}" destId="{9FDAD8DC-443B-8348-A23D-988E80FFC550}" srcOrd="4" destOrd="0" presId="urn:microsoft.com/office/officeart/2005/8/layout/hierarchy3"/>
    <dgm:cxn modelId="{1807DDF4-77CC-104B-869B-70B74B711178}" type="presParOf" srcId="{21D87848-6034-1B4A-9460-305955E87299}" destId="{C8831793-9F9C-0B4D-8581-F258450466C5}" srcOrd="5" destOrd="0" presId="urn:microsoft.com/office/officeart/2005/8/layout/hierarchy3"/>
    <dgm:cxn modelId="{D12E87A0-7660-0646-8CCE-239C53187539}" type="presParOf" srcId="{21D87848-6034-1B4A-9460-305955E87299}" destId="{9F591AC3-364A-8948-BB76-AF0D6D74BF8C}" srcOrd="6" destOrd="0" presId="urn:microsoft.com/office/officeart/2005/8/layout/hierarchy3"/>
    <dgm:cxn modelId="{73023C9B-06A9-024A-95A6-B492A07921FC}" type="presParOf" srcId="{21D87848-6034-1B4A-9460-305955E87299}" destId="{48549CE5-4BF2-2D42-84D4-18A466CE10D3}" srcOrd="7" destOrd="0" presId="urn:microsoft.com/office/officeart/2005/8/layout/hierarchy3"/>
    <dgm:cxn modelId="{BD5FC049-0536-304C-A0B9-50018570AFCD}" type="presParOf" srcId="{EDDED61C-66D9-DB42-95E8-3C2CBFAA4690}" destId="{442ADFF1-5B8C-F941-8EA6-570B8D5C6DF6}" srcOrd="1" destOrd="0" presId="urn:microsoft.com/office/officeart/2005/8/layout/hierarchy3"/>
    <dgm:cxn modelId="{88BBD988-E98B-1C49-B8EC-E3D8F78DAD1C}" type="presParOf" srcId="{442ADFF1-5B8C-F941-8EA6-570B8D5C6DF6}" destId="{0FF303AD-5D15-F145-8663-724C14BA8CB5}" srcOrd="0" destOrd="0" presId="urn:microsoft.com/office/officeart/2005/8/layout/hierarchy3"/>
    <dgm:cxn modelId="{805FD335-961C-2749-84BD-6D20F05B715F}" type="presParOf" srcId="{0FF303AD-5D15-F145-8663-724C14BA8CB5}" destId="{92EDAB82-8843-274C-B3C9-2F903EF4A7FA}" srcOrd="0" destOrd="0" presId="urn:microsoft.com/office/officeart/2005/8/layout/hierarchy3"/>
    <dgm:cxn modelId="{35689F7B-8C1D-B84E-B778-3AC9685B1BAC}" type="presParOf" srcId="{0FF303AD-5D15-F145-8663-724C14BA8CB5}" destId="{162DE8CB-E09F-8D47-8B33-266070E23FB7}" srcOrd="1" destOrd="0" presId="urn:microsoft.com/office/officeart/2005/8/layout/hierarchy3"/>
    <dgm:cxn modelId="{1665608C-E148-4442-A90C-096BEBD7FF92}" type="presParOf" srcId="{442ADFF1-5B8C-F941-8EA6-570B8D5C6DF6}" destId="{7276182B-7751-CA48-BF40-C1960AE855E0}" srcOrd="1" destOrd="0" presId="urn:microsoft.com/office/officeart/2005/8/layout/hierarchy3"/>
    <dgm:cxn modelId="{06AF1230-AF90-174D-A677-4AE8A4A55A2E}" type="presParOf" srcId="{7276182B-7751-CA48-BF40-C1960AE855E0}" destId="{15867D97-71BB-7344-A0F0-39CA0160D124}" srcOrd="0" destOrd="0" presId="urn:microsoft.com/office/officeart/2005/8/layout/hierarchy3"/>
    <dgm:cxn modelId="{EDFAC32E-AA4E-B64B-A18E-B5E2D785A46A}" type="presParOf" srcId="{7276182B-7751-CA48-BF40-C1960AE855E0}" destId="{0431251A-1F3F-1344-B0A1-E28103C08BA5}" srcOrd="1" destOrd="0" presId="urn:microsoft.com/office/officeart/2005/8/layout/hierarchy3"/>
    <dgm:cxn modelId="{208AF19C-AB1F-8948-9924-C5AB00D4F963}" type="presParOf" srcId="{7276182B-7751-CA48-BF40-C1960AE855E0}" destId="{9BFECB70-D295-D745-A400-BC5C9CA8ED35}" srcOrd="2" destOrd="0" presId="urn:microsoft.com/office/officeart/2005/8/layout/hierarchy3"/>
    <dgm:cxn modelId="{A7A2BE90-203A-1140-807A-7BA7361D3209}" type="presParOf" srcId="{7276182B-7751-CA48-BF40-C1960AE855E0}" destId="{EB07DFE6-072C-9E42-B91F-EAA5508DFEA3}" srcOrd="3" destOrd="0" presId="urn:microsoft.com/office/officeart/2005/8/layout/hierarchy3"/>
    <dgm:cxn modelId="{C3894D35-DAD6-C642-A00E-35D14F68FC81}" type="presParOf" srcId="{7276182B-7751-CA48-BF40-C1960AE855E0}" destId="{66F1BD87-2E0D-734A-B0DF-56962F635925}" srcOrd="4" destOrd="0" presId="urn:microsoft.com/office/officeart/2005/8/layout/hierarchy3"/>
    <dgm:cxn modelId="{58A1CABB-3A73-8E41-9E2B-AF32FFDA50DF}" type="presParOf" srcId="{7276182B-7751-CA48-BF40-C1960AE855E0}" destId="{A8D0CD5F-0EC6-8142-8EF9-815EAFFA112A}" srcOrd="5" destOrd="0" presId="urn:microsoft.com/office/officeart/2005/8/layout/hierarchy3"/>
    <dgm:cxn modelId="{FD9B19BC-4AD1-994F-81D3-DFD228E18ED4}" type="presParOf" srcId="{7276182B-7751-CA48-BF40-C1960AE855E0}" destId="{55BC2016-6CC2-594A-92E5-9708ACBD20E9}" srcOrd="6" destOrd="0" presId="urn:microsoft.com/office/officeart/2005/8/layout/hierarchy3"/>
    <dgm:cxn modelId="{5DDD9DCE-B6A9-BE42-82D8-8C06C601DF12}" type="presParOf" srcId="{7276182B-7751-CA48-BF40-C1960AE855E0}" destId="{07BADB98-9CF9-D041-909B-1F57089A7FFA}" srcOrd="7" destOrd="0" presId="urn:microsoft.com/office/officeart/2005/8/layout/hierarchy3"/>
    <dgm:cxn modelId="{67B53CA4-6AD7-5F41-9CF1-4452F6FB3ED2}" type="presParOf" srcId="{EDDED61C-66D9-DB42-95E8-3C2CBFAA4690}" destId="{3FC20910-4019-684D-B6A4-579AC6991F1D}" srcOrd="2" destOrd="0" presId="urn:microsoft.com/office/officeart/2005/8/layout/hierarchy3"/>
    <dgm:cxn modelId="{DC731D70-C252-1C40-92C0-C4E65910620A}" type="presParOf" srcId="{3FC20910-4019-684D-B6A4-579AC6991F1D}" destId="{C9A9BBAB-4A26-A147-8C0F-9C2737A86D29}" srcOrd="0" destOrd="0" presId="urn:microsoft.com/office/officeart/2005/8/layout/hierarchy3"/>
    <dgm:cxn modelId="{8A32C253-A9B4-134F-BBF5-3A60DF71F324}" type="presParOf" srcId="{C9A9BBAB-4A26-A147-8C0F-9C2737A86D29}" destId="{D563B3CA-7A4F-E049-8165-E9801D4CC866}" srcOrd="0" destOrd="0" presId="urn:microsoft.com/office/officeart/2005/8/layout/hierarchy3"/>
    <dgm:cxn modelId="{3DA8893C-370E-1642-BE63-E2B97BE4D6B9}" type="presParOf" srcId="{C9A9BBAB-4A26-A147-8C0F-9C2737A86D29}" destId="{8B8FB617-6ECF-9D4D-A2F7-4D58CF6EE3D3}" srcOrd="1" destOrd="0" presId="urn:microsoft.com/office/officeart/2005/8/layout/hierarchy3"/>
    <dgm:cxn modelId="{98C05834-84C7-DC42-BAA0-07CCCD8CA27D}" type="presParOf" srcId="{3FC20910-4019-684D-B6A4-579AC6991F1D}" destId="{02F8176B-99F4-DA44-84DA-D65D4D1A5B80}" srcOrd="1" destOrd="0" presId="urn:microsoft.com/office/officeart/2005/8/layout/hierarchy3"/>
    <dgm:cxn modelId="{74B3EE23-436B-1D4A-AAE6-E5401F5E64B7}" type="presParOf" srcId="{02F8176B-99F4-DA44-84DA-D65D4D1A5B80}" destId="{942DC7BA-191E-4D4F-BDF0-7B6DFB8F9472}" srcOrd="0" destOrd="0" presId="urn:microsoft.com/office/officeart/2005/8/layout/hierarchy3"/>
    <dgm:cxn modelId="{4265CFC4-7E8B-4446-9D98-51921B1E15D3}" type="presParOf" srcId="{02F8176B-99F4-DA44-84DA-D65D4D1A5B80}" destId="{D12E1E6B-1703-CF43-A0E6-2B4BEB5B0014}" srcOrd="1" destOrd="0" presId="urn:microsoft.com/office/officeart/2005/8/layout/hierarchy3"/>
    <dgm:cxn modelId="{E74EC7A0-0FF2-364B-AA66-E10D76D73AAD}" type="presParOf" srcId="{02F8176B-99F4-DA44-84DA-D65D4D1A5B80}" destId="{87484DE1-6E8F-624F-B48C-BD4C207522DE}" srcOrd="2" destOrd="0" presId="urn:microsoft.com/office/officeart/2005/8/layout/hierarchy3"/>
    <dgm:cxn modelId="{0EBF2870-256C-4E4D-A199-AC2DA2C33BB0}" type="presParOf" srcId="{02F8176B-99F4-DA44-84DA-D65D4D1A5B80}" destId="{B36AB5A9-C11B-1041-B493-C8525F9DA0D8}" srcOrd="3" destOrd="0" presId="urn:microsoft.com/office/officeart/2005/8/layout/hierarchy3"/>
    <dgm:cxn modelId="{67340044-B611-1946-9EE7-428F35599980}" type="presParOf" srcId="{02F8176B-99F4-DA44-84DA-D65D4D1A5B80}" destId="{C278A138-11F3-A949-9308-2FD7F25BCD93}" srcOrd="4" destOrd="0" presId="urn:microsoft.com/office/officeart/2005/8/layout/hierarchy3"/>
    <dgm:cxn modelId="{547DD431-C586-4A4A-93E1-83724A1C022E}" type="presParOf" srcId="{02F8176B-99F4-DA44-84DA-D65D4D1A5B80}" destId="{C705F7B7-4694-1240-9084-72E27680AAAE}" srcOrd="5" destOrd="0" presId="urn:microsoft.com/office/officeart/2005/8/layout/hierarchy3"/>
    <dgm:cxn modelId="{C75A7FD7-6270-F349-9E92-B1B81E999BF3}" type="presParOf" srcId="{02F8176B-99F4-DA44-84DA-D65D4D1A5B80}" destId="{1EECFB7A-FCB6-8348-8DB9-EC708C056547}" srcOrd="6" destOrd="0" presId="urn:microsoft.com/office/officeart/2005/8/layout/hierarchy3"/>
    <dgm:cxn modelId="{9E07CA20-6DF9-1B47-8725-02645762A694}" type="presParOf" srcId="{02F8176B-99F4-DA44-84DA-D65D4D1A5B80}" destId="{D43F0D0A-C4BE-264B-8D77-9CD35DA120AB}" srcOrd="7" destOrd="0" presId="urn:microsoft.com/office/officeart/2005/8/layout/hierarchy3"/>
    <dgm:cxn modelId="{09734E4C-07F1-A74A-A9C4-257BE6C34939}" type="presParOf" srcId="{EDDED61C-66D9-DB42-95E8-3C2CBFAA4690}" destId="{C9889651-CA9B-1A4C-A182-B8582918CB24}" srcOrd="3" destOrd="0" presId="urn:microsoft.com/office/officeart/2005/8/layout/hierarchy3"/>
    <dgm:cxn modelId="{259114B3-01BF-B641-9894-C0FE504B6D6D}" type="presParOf" srcId="{C9889651-CA9B-1A4C-A182-B8582918CB24}" destId="{60D982CB-7C12-9440-B6EA-44BE206F5E23}" srcOrd="0" destOrd="0" presId="urn:microsoft.com/office/officeart/2005/8/layout/hierarchy3"/>
    <dgm:cxn modelId="{BC52C4ED-C436-4C47-9814-BD016D32EF23}" type="presParOf" srcId="{60D982CB-7C12-9440-B6EA-44BE206F5E23}" destId="{DE76B6A2-43EE-134F-81BF-AC2D9933CE00}" srcOrd="0" destOrd="0" presId="urn:microsoft.com/office/officeart/2005/8/layout/hierarchy3"/>
    <dgm:cxn modelId="{1D22D59C-539C-E842-A8BA-73E0F1DA0D87}" type="presParOf" srcId="{60D982CB-7C12-9440-B6EA-44BE206F5E23}" destId="{2E210954-1D21-9040-A2BE-15D22E6DA00E}" srcOrd="1" destOrd="0" presId="urn:microsoft.com/office/officeart/2005/8/layout/hierarchy3"/>
    <dgm:cxn modelId="{E87B23D2-3596-EC49-AAB5-84D246E61548}" type="presParOf" srcId="{C9889651-CA9B-1A4C-A182-B8582918CB24}" destId="{83C107FA-C648-7649-B45C-8B30CB9BC9F7}" srcOrd="1" destOrd="0" presId="urn:microsoft.com/office/officeart/2005/8/layout/hierarchy3"/>
    <dgm:cxn modelId="{46F4C793-2716-2A40-9919-0AF317E8F518}" type="presParOf" srcId="{83C107FA-C648-7649-B45C-8B30CB9BC9F7}" destId="{DE7ED27C-04BB-6540-897A-A122E405F4B7}" srcOrd="0" destOrd="0" presId="urn:microsoft.com/office/officeart/2005/8/layout/hierarchy3"/>
    <dgm:cxn modelId="{8688F080-3C5D-5548-97F2-F6B0D9B7C589}" type="presParOf" srcId="{83C107FA-C648-7649-B45C-8B30CB9BC9F7}" destId="{0C15306E-67BF-0F41-923C-7840056652BD}" srcOrd="1" destOrd="0" presId="urn:microsoft.com/office/officeart/2005/8/layout/hierarchy3"/>
    <dgm:cxn modelId="{B98B317C-F0FF-2A43-9CBC-824D4FA76A01}" type="presParOf" srcId="{83C107FA-C648-7649-B45C-8B30CB9BC9F7}" destId="{9EF7FC5C-9E6E-8B44-975A-2CEB87E2F0B4}" srcOrd="2" destOrd="0" presId="urn:microsoft.com/office/officeart/2005/8/layout/hierarchy3"/>
    <dgm:cxn modelId="{57809E59-D8E2-0249-96F6-9BAF1518A66F}" type="presParOf" srcId="{83C107FA-C648-7649-B45C-8B30CB9BC9F7}" destId="{D28E289D-975A-FD4E-B165-5D89E310D91F}" srcOrd="3" destOrd="0" presId="urn:microsoft.com/office/officeart/2005/8/layout/hierarchy3"/>
    <dgm:cxn modelId="{F25F213B-E9E3-474B-83A1-675515A51F25}" type="presParOf" srcId="{83C107FA-C648-7649-B45C-8B30CB9BC9F7}" destId="{7E7F7D59-DBD7-7F40-9FE4-76FB3902D9A8}" srcOrd="4" destOrd="0" presId="urn:microsoft.com/office/officeart/2005/8/layout/hierarchy3"/>
    <dgm:cxn modelId="{6C312551-B41F-A345-BFD4-CD36A38E4768}" type="presParOf" srcId="{83C107FA-C648-7649-B45C-8B30CB9BC9F7}" destId="{EE58FEB6-6EB6-9042-A6C5-426813970879}" srcOrd="5" destOrd="0" presId="urn:microsoft.com/office/officeart/2005/8/layout/hierarchy3"/>
    <dgm:cxn modelId="{FF1B3921-1EEA-6B4C-ADCE-C226543404D0}" type="presParOf" srcId="{83C107FA-C648-7649-B45C-8B30CB9BC9F7}" destId="{8B102810-75F5-C64D-963B-7CA1F2D4D4E7}" srcOrd="6" destOrd="0" presId="urn:microsoft.com/office/officeart/2005/8/layout/hierarchy3"/>
    <dgm:cxn modelId="{78C15778-F670-E94C-8DCA-39A230D42516}" type="presParOf" srcId="{83C107FA-C648-7649-B45C-8B30CB9BC9F7}" destId="{E5AEBC02-70AB-7F4C-A3BE-4A4ACCFA77A3}" srcOrd="7" destOrd="0" presId="urn:microsoft.com/office/officeart/2005/8/layout/hierarchy3"/>
    <dgm:cxn modelId="{7B192A2A-8C4A-9746-A88A-5BD00045AB75}" type="presParOf" srcId="{EDDED61C-66D9-DB42-95E8-3C2CBFAA4690}" destId="{B813BCF2-8F58-704B-8A3C-9413F1DE9D5A}" srcOrd="4" destOrd="0" presId="urn:microsoft.com/office/officeart/2005/8/layout/hierarchy3"/>
    <dgm:cxn modelId="{2FF22CD8-8589-7247-9019-829BEB7BEA69}" type="presParOf" srcId="{B813BCF2-8F58-704B-8A3C-9413F1DE9D5A}" destId="{A095D6C0-CD9C-A34A-8DE4-3D775E590167}" srcOrd="0" destOrd="0" presId="urn:microsoft.com/office/officeart/2005/8/layout/hierarchy3"/>
    <dgm:cxn modelId="{1E557F53-EA95-2F4F-90DC-8FEE93353F9F}" type="presParOf" srcId="{A095D6C0-CD9C-A34A-8DE4-3D775E590167}" destId="{8014C094-BCDA-CB4F-A799-3DA43B058DE7}" srcOrd="0" destOrd="0" presId="urn:microsoft.com/office/officeart/2005/8/layout/hierarchy3"/>
    <dgm:cxn modelId="{983AD540-3D6B-C944-A8E8-65A3F55EF932}" type="presParOf" srcId="{A095D6C0-CD9C-A34A-8DE4-3D775E590167}" destId="{3D91EDCF-3271-4B46-A096-671D89A26BD6}" srcOrd="1" destOrd="0" presId="urn:microsoft.com/office/officeart/2005/8/layout/hierarchy3"/>
    <dgm:cxn modelId="{F9FFBBF7-2A32-C547-B5E3-584FA2A07BBB}" type="presParOf" srcId="{B813BCF2-8F58-704B-8A3C-9413F1DE9D5A}" destId="{865DA700-D4A5-2B44-9089-EBFCF7218D1B}" srcOrd="1" destOrd="0" presId="urn:microsoft.com/office/officeart/2005/8/layout/hierarchy3"/>
    <dgm:cxn modelId="{5F55461A-122F-614F-A6A5-506D79AF3AA6}" type="presParOf" srcId="{865DA700-D4A5-2B44-9089-EBFCF7218D1B}" destId="{F425BF13-F1DC-3241-AD69-D9A7D8608759}" srcOrd="0" destOrd="0" presId="urn:microsoft.com/office/officeart/2005/8/layout/hierarchy3"/>
    <dgm:cxn modelId="{3774961A-976F-7F42-91F6-86D310768BBE}" type="presParOf" srcId="{865DA700-D4A5-2B44-9089-EBFCF7218D1B}" destId="{6430CF12-886D-AF40-B273-352234ABDAA7}" srcOrd="1" destOrd="0" presId="urn:microsoft.com/office/officeart/2005/8/layout/hierarchy3"/>
    <dgm:cxn modelId="{623569F0-6A64-D74E-ACC0-7DBE8000CD50}" type="presParOf" srcId="{865DA700-D4A5-2B44-9089-EBFCF7218D1B}" destId="{ACA9E1C3-DCB5-0245-9598-723D411E665B}" srcOrd="2" destOrd="0" presId="urn:microsoft.com/office/officeart/2005/8/layout/hierarchy3"/>
    <dgm:cxn modelId="{DF1141CA-0E1F-5649-905D-C40A37C9E7D1}" type="presParOf" srcId="{865DA700-D4A5-2B44-9089-EBFCF7218D1B}" destId="{74671FE2-500F-424C-B7E3-0E65CE3060AA}" srcOrd="3" destOrd="0" presId="urn:microsoft.com/office/officeart/2005/8/layout/hierarchy3"/>
    <dgm:cxn modelId="{E5EB2638-A8BB-E544-9F2F-869B52C78F99}" type="presParOf" srcId="{865DA700-D4A5-2B44-9089-EBFCF7218D1B}" destId="{64F770B0-E9AE-6D44-B397-F92809D1ADCE}" srcOrd="4" destOrd="0" presId="urn:microsoft.com/office/officeart/2005/8/layout/hierarchy3"/>
    <dgm:cxn modelId="{20E25899-BC23-004D-82E5-E33AD925BCD5}" type="presParOf" srcId="{865DA700-D4A5-2B44-9089-EBFCF7218D1B}" destId="{00978E34-0430-8946-B225-DE23A1D28A84}" srcOrd="5" destOrd="0" presId="urn:microsoft.com/office/officeart/2005/8/layout/hierarchy3"/>
    <dgm:cxn modelId="{EB307548-5366-B347-A68B-10BC9FA94951}" type="presParOf" srcId="{865DA700-D4A5-2B44-9089-EBFCF7218D1B}" destId="{1721308D-C511-3740-91B0-C663E5C3FFA6}" srcOrd="6" destOrd="0" presId="urn:microsoft.com/office/officeart/2005/8/layout/hierarchy3"/>
    <dgm:cxn modelId="{AEEBD515-00F3-5543-A0A9-DFE48F12C9D7}" type="presParOf" srcId="{865DA700-D4A5-2B44-9089-EBFCF7218D1B}" destId="{966C3EEA-1542-1345-AAF6-567BBB57D091}" srcOrd="7" destOrd="0" presId="urn:microsoft.com/office/officeart/2005/8/layout/hierarchy3"/>
    <dgm:cxn modelId="{79D0DC39-3360-9542-B01F-4FE5832048E3}" type="presParOf" srcId="{EDDED61C-66D9-DB42-95E8-3C2CBFAA4690}" destId="{24762261-4113-9C46-8115-F5C1582967F7}" srcOrd="5" destOrd="0" presId="urn:microsoft.com/office/officeart/2005/8/layout/hierarchy3"/>
    <dgm:cxn modelId="{0404A4FF-E46E-2149-B2F9-AC3B4C1DA6F5}" type="presParOf" srcId="{24762261-4113-9C46-8115-F5C1582967F7}" destId="{F12FFBF7-D817-3842-8EF7-5F7B2C1B638D}" srcOrd="0" destOrd="0" presId="urn:microsoft.com/office/officeart/2005/8/layout/hierarchy3"/>
    <dgm:cxn modelId="{F0000131-DBF9-A74C-A46E-A2417C1C3FA8}" type="presParOf" srcId="{F12FFBF7-D817-3842-8EF7-5F7B2C1B638D}" destId="{0DF12E71-D56E-1942-9132-038D6BA26D1D}" srcOrd="0" destOrd="0" presId="urn:microsoft.com/office/officeart/2005/8/layout/hierarchy3"/>
    <dgm:cxn modelId="{3F0E5C14-EBFA-1B40-B1C7-4D2963132CDD}" type="presParOf" srcId="{F12FFBF7-D817-3842-8EF7-5F7B2C1B638D}" destId="{DE23ADDC-4462-934D-90F8-26D9A8764525}" srcOrd="1" destOrd="0" presId="urn:microsoft.com/office/officeart/2005/8/layout/hierarchy3"/>
    <dgm:cxn modelId="{5FA021A3-633F-0B46-A8D0-CA0A79F21307}" type="presParOf" srcId="{24762261-4113-9C46-8115-F5C1582967F7}" destId="{BF1C73ED-5CD4-8A45-96BD-69EE8CC1AE11}" srcOrd="1" destOrd="0" presId="urn:microsoft.com/office/officeart/2005/8/layout/hierarchy3"/>
    <dgm:cxn modelId="{3719F488-ADCC-B248-B6F1-872E46535333}" type="presParOf" srcId="{BF1C73ED-5CD4-8A45-96BD-69EE8CC1AE11}" destId="{AF3EF60D-9DFC-1744-BF22-60763E9939AD}" srcOrd="0" destOrd="0" presId="urn:microsoft.com/office/officeart/2005/8/layout/hierarchy3"/>
    <dgm:cxn modelId="{EF6C2387-285A-AB46-AA20-F7560525F5B1}" type="presParOf" srcId="{BF1C73ED-5CD4-8A45-96BD-69EE8CC1AE11}" destId="{2FE5B791-71BD-D04B-9AAC-AC88E00095DA}" srcOrd="1" destOrd="0" presId="urn:microsoft.com/office/officeart/2005/8/layout/hierarchy3"/>
    <dgm:cxn modelId="{643CF6D3-281F-814F-9D61-F12DA7D78188}" type="presParOf" srcId="{BF1C73ED-5CD4-8A45-96BD-69EE8CC1AE11}" destId="{FEEF1B3A-0537-F44A-BAD9-290889EDFE80}" srcOrd="2" destOrd="0" presId="urn:microsoft.com/office/officeart/2005/8/layout/hierarchy3"/>
    <dgm:cxn modelId="{107AF7FC-0547-0749-BF49-236AD57389EC}" type="presParOf" srcId="{BF1C73ED-5CD4-8A45-96BD-69EE8CC1AE11}" destId="{0FFF991B-0594-3946-AB82-5E751F0A55EA}" srcOrd="3" destOrd="0" presId="urn:microsoft.com/office/officeart/2005/8/layout/hierarchy3"/>
    <dgm:cxn modelId="{E3ADB465-9928-1940-81F1-AEA4437D7CF4}" type="presParOf" srcId="{BF1C73ED-5CD4-8A45-96BD-69EE8CC1AE11}" destId="{AFE82570-7B5F-5E41-B4C6-C012AFF768D3}" srcOrd="4" destOrd="0" presId="urn:microsoft.com/office/officeart/2005/8/layout/hierarchy3"/>
    <dgm:cxn modelId="{1679CFAD-2BA0-F642-9343-E9A806DEF51A}" type="presParOf" srcId="{BF1C73ED-5CD4-8A45-96BD-69EE8CC1AE11}" destId="{35F14414-59F2-5948-B31D-1EC5D9217ECD}" srcOrd="5" destOrd="0" presId="urn:microsoft.com/office/officeart/2005/8/layout/hierarchy3"/>
    <dgm:cxn modelId="{A69F66B8-7F4A-B24D-90C8-44FB617BB5FA}" type="presParOf" srcId="{BF1C73ED-5CD4-8A45-96BD-69EE8CC1AE11}" destId="{7B645C31-6E88-7C4D-B36D-10EDBB4B9F18}" srcOrd="6" destOrd="0" presId="urn:microsoft.com/office/officeart/2005/8/layout/hierarchy3"/>
    <dgm:cxn modelId="{9FB8C6BC-B07F-7C4A-AAA4-D1961E1EE941}" type="presParOf" srcId="{BF1C73ED-5CD4-8A45-96BD-69EE8CC1AE11}" destId="{5C440AA8-2D3C-7347-836B-FE228FBDC797}" srcOrd="7" destOrd="0" presId="urn:microsoft.com/office/officeart/2005/8/layout/hierarchy3"/>
  </dgm:cxnLst>
  <dgm:bg>
    <a:noFill/>
  </dgm:bg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BF69384-C45E-B149-A826-48ED2979B8A5}">
      <dsp:nvSpPr>
        <dsp:cNvPr id="0" name=""/>
        <dsp:cNvSpPr/>
      </dsp:nvSpPr>
      <dsp:spPr>
        <a:xfrm>
          <a:off x="385" y="371579"/>
          <a:ext cx="894004" cy="447002"/>
        </a:xfrm>
        <a:prstGeom prst="roundRect">
          <a:avLst>
            <a:gd name="adj" fmla="val 10000"/>
          </a:avLst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2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3477" y="384671"/>
        <a:ext cx="867820" cy="420818"/>
      </dsp:txXfrm>
    </dsp:sp>
    <dsp:sp modelId="{B5009A12-D513-0340-AB40-1FECA0E9EA8D}">
      <dsp:nvSpPr>
        <dsp:cNvPr id="0" name=""/>
        <dsp:cNvSpPr/>
      </dsp:nvSpPr>
      <dsp:spPr>
        <a:xfrm>
          <a:off x="89785" y="818582"/>
          <a:ext cx="160692" cy="34716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7160"/>
              </a:lnTo>
              <a:lnTo>
                <a:pt x="160692" y="347160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D0A3658-1B52-114F-AE36-C1AFBC595756}">
      <dsp:nvSpPr>
        <dsp:cNvPr id="0" name=""/>
        <dsp:cNvSpPr/>
      </dsp:nvSpPr>
      <dsp:spPr>
        <a:xfrm>
          <a:off x="250477" y="942240"/>
          <a:ext cx="842560" cy="44700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Households visited</a:t>
          </a:r>
        </a:p>
      </dsp:txBody>
      <dsp:txXfrm>
        <a:off x="263569" y="955332"/>
        <a:ext cx="816376" cy="420818"/>
      </dsp:txXfrm>
    </dsp:sp>
    <dsp:sp modelId="{4D0CB2DD-B77E-9144-888F-C06247A58665}">
      <dsp:nvSpPr>
        <dsp:cNvPr id="0" name=""/>
        <dsp:cNvSpPr/>
      </dsp:nvSpPr>
      <dsp:spPr>
        <a:xfrm>
          <a:off x="89785" y="818582"/>
          <a:ext cx="113495" cy="96386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63866"/>
              </a:lnTo>
              <a:lnTo>
                <a:pt x="113495" y="963866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E09B08B-F786-864F-805B-BDA0EE7BBE0D}">
      <dsp:nvSpPr>
        <dsp:cNvPr id="0" name=""/>
        <dsp:cNvSpPr/>
      </dsp:nvSpPr>
      <dsp:spPr>
        <a:xfrm>
          <a:off x="203281" y="1558947"/>
          <a:ext cx="936802" cy="44700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 Individuals refused</a:t>
          </a:r>
        </a:p>
      </dsp:txBody>
      <dsp:txXfrm>
        <a:off x="216373" y="1572039"/>
        <a:ext cx="910618" cy="420818"/>
      </dsp:txXfrm>
    </dsp:sp>
    <dsp:sp modelId="{9FDAD8DC-443B-8348-A23D-988E80FFC550}">
      <dsp:nvSpPr>
        <dsp:cNvPr id="0" name=""/>
        <dsp:cNvSpPr/>
      </dsp:nvSpPr>
      <dsp:spPr>
        <a:xfrm>
          <a:off x="89785" y="818582"/>
          <a:ext cx="133449" cy="171601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16015"/>
              </a:lnTo>
              <a:lnTo>
                <a:pt x="133449" y="1716015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8831793-9F9C-0B4D-8581-F258450466C5}">
      <dsp:nvSpPr>
        <dsp:cNvPr id="0" name=""/>
        <dsp:cNvSpPr/>
      </dsp:nvSpPr>
      <dsp:spPr>
        <a:xfrm>
          <a:off x="223235" y="2311096"/>
          <a:ext cx="919709" cy="44700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Individuals ineligible</a:t>
          </a:r>
        </a:p>
      </dsp:txBody>
      <dsp:txXfrm>
        <a:off x="236327" y="2324188"/>
        <a:ext cx="893525" cy="420818"/>
      </dsp:txXfrm>
    </dsp:sp>
    <dsp:sp modelId="{9F591AC3-364A-8948-BB76-AF0D6D74BF8C}">
      <dsp:nvSpPr>
        <dsp:cNvPr id="0" name=""/>
        <dsp:cNvSpPr/>
      </dsp:nvSpPr>
      <dsp:spPr>
        <a:xfrm>
          <a:off x="89785" y="818582"/>
          <a:ext cx="116506" cy="265755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657559"/>
              </a:lnTo>
              <a:lnTo>
                <a:pt x="116506" y="2657559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8549CE5-4BF2-2D42-84D4-18A466CE10D3}">
      <dsp:nvSpPr>
        <dsp:cNvPr id="0" name=""/>
        <dsp:cNvSpPr/>
      </dsp:nvSpPr>
      <dsp:spPr>
        <a:xfrm>
          <a:off x="206292" y="3252640"/>
          <a:ext cx="1116104" cy="44700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Enrolled individuals</a:t>
          </a:r>
        </a:p>
      </dsp:txBody>
      <dsp:txXfrm>
        <a:off x="219384" y="3265732"/>
        <a:ext cx="1089920" cy="420818"/>
      </dsp:txXfrm>
    </dsp:sp>
    <dsp:sp modelId="{92EDAB82-8843-274C-B3C9-2F903EF4A7FA}">
      <dsp:nvSpPr>
        <dsp:cNvPr id="0" name=""/>
        <dsp:cNvSpPr/>
      </dsp:nvSpPr>
      <dsp:spPr>
        <a:xfrm>
          <a:off x="1339991" y="371579"/>
          <a:ext cx="894004" cy="447002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outh Africa Urban</a:t>
          </a:r>
        </a:p>
      </dsp:txBody>
      <dsp:txXfrm>
        <a:off x="1353083" y="384671"/>
        <a:ext cx="867820" cy="420818"/>
      </dsp:txXfrm>
    </dsp:sp>
    <dsp:sp modelId="{15867D97-71BB-7344-A0F0-39CA0160D124}">
      <dsp:nvSpPr>
        <dsp:cNvPr id="0" name=""/>
        <dsp:cNvSpPr/>
      </dsp:nvSpPr>
      <dsp:spPr>
        <a:xfrm>
          <a:off x="1380732" y="818582"/>
          <a:ext cx="91440" cy="362988"/>
        </a:xfrm>
        <a:custGeom>
          <a:avLst/>
          <a:gdLst/>
          <a:ahLst/>
          <a:cxnLst/>
          <a:rect l="0" t="0" r="0" b="0"/>
          <a:pathLst>
            <a:path>
              <a:moveTo>
                <a:pt x="48659" y="0"/>
              </a:moveTo>
              <a:lnTo>
                <a:pt x="45720" y="36298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431251A-1F3F-1344-B0A1-E28103C08BA5}">
      <dsp:nvSpPr>
        <dsp:cNvPr id="0" name=""/>
        <dsp:cNvSpPr/>
      </dsp:nvSpPr>
      <dsp:spPr>
        <a:xfrm>
          <a:off x="1426452" y="958069"/>
          <a:ext cx="715203" cy="44700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452</a:t>
          </a:r>
        </a:p>
      </dsp:txBody>
      <dsp:txXfrm>
        <a:off x="1439544" y="971161"/>
        <a:ext cx="689019" cy="420818"/>
      </dsp:txXfrm>
    </dsp:sp>
    <dsp:sp modelId="{9BFECB70-D295-D745-A400-BC5C9CA8ED35}">
      <dsp:nvSpPr>
        <dsp:cNvPr id="0" name=""/>
        <dsp:cNvSpPr/>
      </dsp:nvSpPr>
      <dsp:spPr>
        <a:xfrm>
          <a:off x="1383671" y="818582"/>
          <a:ext cx="91440" cy="89400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94004"/>
              </a:lnTo>
              <a:lnTo>
                <a:pt x="135120" y="89400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B07DFE6-072C-9E42-B91F-EAA5508DFEA3}">
      <dsp:nvSpPr>
        <dsp:cNvPr id="0" name=""/>
        <dsp:cNvSpPr/>
      </dsp:nvSpPr>
      <dsp:spPr>
        <a:xfrm>
          <a:off x="1518792" y="1489085"/>
          <a:ext cx="715203" cy="44700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2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GB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6 (1.3%)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dirty="0"/>
            <a:t>5 not interested</a:t>
          </a:r>
          <a:endParaRPr lang="en-ZA" sz="900" kern="1200" dirty="0"/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dirty="0"/>
            <a:t>1 no reason</a:t>
          </a:r>
          <a:endParaRPr lang="en-GB" sz="9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2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531884" y="1502177"/>
        <a:ext cx="689019" cy="420818"/>
      </dsp:txXfrm>
    </dsp:sp>
    <dsp:sp modelId="{66F1BD87-2E0D-734A-B0DF-56962F635925}">
      <dsp:nvSpPr>
        <dsp:cNvPr id="0" name=""/>
        <dsp:cNvSpPr/>
      </dsp:nvSpPr>
      <dsp:spPr>
        <a:xfrm>
          <a:off x="1429391" y="818582"/>
          <a:ext cx="93706" cy="175925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59252"/>
              </a:lnTo>
              <a:lnTo>
                <a:pt x="93706" y="175925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D0CD5F-0EC6-8142-8EF9-815EAFFA112A}">
      <dsp:nvSpPr>
        <dsp:cNvPr id="0" name=""/>
        <dsp:cNvSpPr/>
      </dsp:nvSpPr>
      <dsp:spPr>
        <a:xfrm>
          <a:off x="1523097" y="2249137"/>
          <a:ext cx="718336" cy="65739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GB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1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dirty="0"/>
            <a:t>1 history breast cancer</a:t>
          </a:r>
          <a:endParaRPr lang="en-GB" sz="9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542351" y="2268391"/>
        <a:ext cx="679828" cy="618885"/>
      </dsp:txXfrm>
    </dsp:sp>
    <dsp:sp modelId="{55BC2016-6CC2-594A-92E5-9708ACBD20E9}">
      <dsp:nvSpPr>
        <dsp:cNvPr id="0" name=""/>
        <dsp:cNvSpPr/>
      </dsp:nvSpPr>
      <dsp:spPr>
        <a:xfrm>
          <a:off x="1383671" y="818582"/>
          <a:ext cx="91440" cy="269906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699068"/>
              </a:lnTo>
              <a:lnTo>
                <a:pt x="53401" y="269906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7BADB98-9CF9-D041-909B-1F57089A7FFA}">
      <dsp:nvSpPr>
        <dsp:cNvPr id="0" name=""/>
        <dsp:cNvSpPr/>
      </dsp:nvSpPr>
      <dsp:spPr>
        <a:xfrm>
          <a:off x="1437072" y="3294148"/>
          <a:ext cx="715203" cy="44700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445</a:t>
          </a:r>
        </a:p>
      </dsp:txBody>
      <dsp:txXfrm>
        <a:off x="1450164" y="3307240"/>
        <a:ext cx="689019" cy="420818"/>
      </dsp:txXfrm>
    </dsp:sp>
    <dsp:sp modelId="{D563B3CA-7A4F-E049-8165-E9801D4CC866}">
      <dsp:nvSpPr>
        <dsp:cNvPr id="0" name=""/>
        <dsp:cNvSpPr/>
      </dsp:nvSpPr>
      <dsp:spPr>
        <a:xfrm>
          <a:off x="2457497" y="371579"/>
          <a:ext cx="894004" cy="447002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outh Africa Rural</a:t>
          </a:r>
        </a:p>
      </dsp:txBody>
      <dsp:txXfrm>
        <a:off x="2470589" y="384671"/>
        <a:ext cx="867820" cy="420818"/>
      </dsp:txXfrm>
    </dsp:sp>
    <dsp:sp modelId="{942DC7BA-191E-4D4F-BDF0-7B6DFB8F9472}">
      <dsp:nvSpPr>
        <dsp:cNvPr id="0" name=""/>
        <dsp:cNvSpPr/>
      </dsp:nvSpPr>
      <dsp:spPr>
        <a:xfrm>
          <a:off x="2496936" y="818582"/>
          <a:ext cx="91440" cy="353981"/>
        </a:xfrm>
        <a:custGeom>
          <a:avLst/>
          <a:gdLst/>
          <a:ahLst/>
          <a:cxnLst/>
          <a:rect l="0" t="0" r="0" b="0"/>
          <a:pathLst>
            <a:path>
              <a:moveTo>
                <a:pt x="49961" y="0"/>
              </a:moveTo>
              <a:lnTo>
                <a:pt x="45720" y="35398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12E1E6B-1703-CF43-A0E6-2B4BEB5B0014}">
      <dsp:nvSpPr>
        <dsp:cNvPr id="0" name=""/>
        <dsp:cNvSpPr/>
      </dsp:nvSpPr>
      <dsp:spPr>
        <a:xfrm>
          <a:off x="2542656" y="949062"/>
          <a:ext cx="715203" cy="44700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463</a:t>
          </a:r>
        </a:p>
      </dsp:txBody>
      <dsp:txXfrm>
        <a:off x="2555748" y="962154"/>
        <a:ext cx="689019" cy="420818"/>
      </dsp:txXfrm>
    </dsp:sp>
    <dsp:sp modelId="{87484DE1-6E8F-624F-B48C-BD4C207522DE}">
      <dsp:nvSpPr>
        <dsp:cNvPr id="0" name=""/>
        <dsp:cNvSpPr/>
      </dsp:nvSpPr>
      <dsp:spPr>
        <a:xfrm>
          <a:off x="2501177" y="818582"/>
          <a:ext cx="91440" cy="100052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000525"/>
              </a:lnTo>
              <a:lnTo>
                <a:pt x="135120" y="1000525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36AB5A9-C11B-1041-B493-C8525F9DA0D8}">
      <dsp:nvSpPr>
        <dsp:cNvPr id="0" name=""/>
        <dsp:cNvSpPr/>
      </dsp:nvSpPr>
      <dsp:spPr>
        <a:xfrm>
          <a:off x="2636298" y="1548943"/>
          <a:ext cx="1009453" cy="54032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GB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32 (6.9%)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dirty="0"/>
            <a:t>19 not interested</a:t>
          </a:r>
          <a:endParaRPr lang="en-ZA" sz="900" kern="1200" dirty="0"/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dirty="0"/>
            <a:t>12 busy</a:t>
          </a:r>
          <a:endParaRPr lang="en-ZA" sz="900" kern="1200" dirty="0"/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dirty="0"/>
            <a:t>1 no reason</a:t>
          </a:r>
          <a:endParaRPr lang="en-GB" sz="9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endParaRPr lang="en-GB" sz="9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652124" y="1564769"/>
        <a:ext cx="977801" cy="508675"/>
      </dsp:txXfrm>
    </dsp:sp>
    <dsp:sp modelId="{C278A138-11F3-A949-9308-2FD7F25BCD93}">
      <dsp:nvSpPr>
        <dsp:cNvPr id="0" name=""/>
        <dsp:cNvSpPr/>
      </dsp:nvSpPr>
      <dsp:spPr>
        <a:xfrm>
          <a:off x="2501177" y="818582"/>
          <a:ext cx="91440" cy="185437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854374"/>
              </a:lnTo>
              <a:lnTo>
                <a:pt x="135120" y="185437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705F7B7-4694-1240-9084-72E27680AAAE}">
      <dsp:nvSpPr>
        <dsp:cNvPr id="0" name=""/>
        <dsp:cNvSpPr/>
      </dsp:nvSpPr>
      <dsp:spPr>
        <a:xfrm>
          <a:off x="2636298" y="2360754"/>
          <a:ext cx="1207943" cy="624404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GB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3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dirty="0"/>
            <a:t>1  history cervical cancer </a:t>
          </a:r>
          <a:endParaRPr lang="en-ZA" sz="900" kern="1200" dirty="0"/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dirty="0"/>
            <a:t>1 under-age</a:t>
          </a:r>
          <a:endParaRPr lang="en-ZA" sz="900" kern="1200" dirty="0"/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dirty="0"/>
            <a:t>1 mental impairment</a:t>
          </a:r>
          <a:endParaRPr lang="en-GB" sz="9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654586" y="2379042"/>
        <a:ext cx="1171367" cy="587828"/>
      </dsp:txXfrm>
    </dsp:sp>
    <dsp:sp modelId="{1EECFB7A-FCB6-8348-8DB9-EC708C056547}">
      <dsp:nvSpPr>
        <dsp:cNvPr id="0" name=""/>
        <dsp:cNvSpPr/>
      </dsp:nvSpPr>
      <dsp:spPr>
        <a:xfrm>
          <a:off x="2501177" y="818582"/>
          <a:ext cx="91440" cy="271929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19299"/>
              </a:lnTo>
              <a:lnTo>
                <a:pt x="60546" y="271929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43F0D0A-C4BE-264B-8D77-9CD35DA120AB}">
      <dsp:nvSpPr>
        <dsp:cNvPr id="0" name=""/>
        <dsp:cNvSpPr/>
      </dsp:nvSpPr>
      <dsp:spPr>
        <a:xfrm>
          <a:off x="2561723" y="3314380"/>
          <a:ext cx="715203" cy="44700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428</a:t>
          </a:r>
        </a:p>
      </dsp:txBody>
      <dsp:txXfrm>
        <a:off x="2574815" y="3327472"/>
        <a:ext cx="689019" cy="420818"/>
      </dsp:txXfrm>
    </dsp:sp>
    <dsp:sp modelId="{DE76B6A2-43EE-134F-81BF-AC2D9933CE00}">
      <dsp:nvSpPr>
        <dsp:cNvPr id="0" name=""/>
        <dsp:cNvSpPr/>
      </dsp:nvSpPr>
      <dsp:spPr>
        <a:xfrm>
          <a:off x="3888942" y="371579"/>
          <a:ext cx="894004" cy="447002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Uganda Urban</a:t>
          </a:r>
        </a:p>
      </dsp:txBody>
      <dsp:txXfrm>
        <a:off x="3902034" y="384671"/>
        <a:ext cx="867820" cy="420818"/>
      </dsp:txXfrm>
    </dsp:sp>
    <dsp:sp modelId="{DE7ED27C-04BB-6540-897A-A122E405F4B7}">
      <dsp:nvSpPr>
        <dsp:cNvPr id="0" name=""/>
        <dsp:cNvSpPr/>
      </dsp:nvSpPr>
      <dsp:spPr>
        <a:xfrm>
          <a:off x="3932622" y="818582"/>
          <a:ext cx="91440" cy="35766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57669"/>
              </a:lnTo>
              <a:lnTo>
                <a:pt x="51277" y="35766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C15306E-67BF-0F41-923C-7840056652BD}">
      <dsp:nvSpPr>
        <dsp:cNvPr id="0" name=""/>
        <dsp:cNvSpPr/>
      </dsp:nvSpPr>
      <dsp:spPr>
        <a:xfrm>
          <a:off x="3983899" y="952749"/>
          <a:ext cx="715203" cy="44700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583</a:t>
          </a:r>
        </a:p>
      </dsp:txBody>
      <dsp:txXfrm>
        <a:off x="3996991" y="965841"/>
        <a:ext cx="689019" cy="420818"/>
      </dsp:txXfrm>
    </dsp:sp>
    <dsp:sp modelId="{9EF7FC5C-9E6E-8B44-975A-2CEB87E2F0B4}">
      <dsp:nvSpPr>
        <dsp:cNvPr id="0" name=""/>
        <dsp:cNvSpPr/>
      </dsp:nvSpPr>
      <dsp:spPr>
        <a:xfrm>
          <a:off x="3932622" y="818582"/>
          <a:ext cx="91440" cy="108531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085319"/>
              </a:lnTo>
              <a:lnTo>
                <a:pt x="97751" y="108531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28E289D-975A-FD4E-B165-5D89E310D91F}">
      <dsp:nvSpPr>
        <dsp:cNvPr id="0" name=""/>
        <dsp:cNvSpPr/>
      </dsp:nvSpPr>
      <dsp:spPr>
        <a:xfrm>
          <a:off x="4030373" y="1548867"/>
          <a:ext cx="1382267" cy="71006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GB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80 (13.7%)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dirty="0"/>
            <a:t>68  not interested</a:t>
          </a:r>
          <a:endParaRPr lang="en-ZA" sz="900" kern="1200" dirty="0"/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dirty="0"/>
            <a:t>5 no permission from husband</a:t>
          </a:r>
          <a:endParaRPr lang="en-ZA" sz="900" kern="1200" dirty="0"/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dirty="0"/>
            <a:t>4 busy</a:t>
          </a:r>
          <a:endParaRPr lang="en-ZA" sz="900" kern="1200" dirty="0"/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dirty="0"/>
            <a:t>3 unwell</a:t>
          </a:r>
          <a:endParaRPr lang="en-GB" sz="9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051170" y="1569664"/>
        <a:ext cx="1340673" cy="668473"/>
      </dsp:txXfrm>
    </dsp:sp>
    <dsp:sp modelId="{7E7F7D59-DBD7-7F40-9FE4-76FB3902D9A8}">
      <dsp:nvSpPr>
        <dsp:cNvPr id="0" name=""/>
        <dsp:cNvSpPr/>
      </dsp:nvSpPr>
      <dsp:spPr>
        <a:xfrm>
          <a:off x="3932622" y="818582"/>
          <a:ext cx="91440" cy="200127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001272"/>
              </a:lnTo>
              <a:lnTo>
                <a:pt x="126158" y="2001272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E58FEB6-6EB6-9042-A6C5-426813970879}">
      <dsp:nvSpPr>
        <dsp:cNvPr id="0" name=""/>
        <dsp:cNvSpPr/>
      </dsp:nvSpPr>
      <dsp:spPr>
        <a:xfrm>
          <a:off x="4058781" y="2328829"/>
          <a:ext cx="1321375" cy="982051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t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GB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45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dirty="0"/>
            <a:t>32 no English/ Acholi</a:t>
          </a:r>
          <a:endParaRPr lang="en-ZA" sz="900" kern="1200" dirty="0"/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dirty="0"/>
            <a:t>5 under-age</a:t>
          </a:r>
          <a:endParaRPr lang="en-ZA" sz="900" kern="1200" dirty="0"/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dirty="0"/>
            <a:t>3 male household</a:t>
          </a:r>
          <a:endParaRPr lang="en-ZA" sz="900" kern="1200" dirty="0"/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dirty="0"/>
            <a:t>2 history cervical cancer</a:t>
          </a:r>
          <a:endParaRPr lang="en-ZA" sz="900" kern="1200" dirty="0"/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dirty="0"/>
            <a:t>1 mental impairment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dirty="0"/>
            <a:t>2 hearing impairment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endParaRPr lang="en-GB" sz="9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087544" y="2357592"/>
        <a:ext cx="1263849" cy="924525"/>
      </dsp:txXfrm>
    </dsp:sp>
    <dsp:sp modelId="{8B102810-75F5-C64D-963B-7CA1F2D4D4E7}">
      <dsp:nvSpPr>
        <dsp:cNvPr id="0" name=""/>
        <dsp:cNvSpPr/>
      </dsp:nvSpPr>
      <dsp:spPr>
        <a:xfrm>
          <a:off x="3929568" y="818582"/>
          <a:ext cx="91440" cy="2716863"/>
        </a:xfrm>
        <a:custGeom>
          <a:avLst/>
          <a:gdLst/>
          <a:ahLst/>
          <a:cxnLst/>
          <a:rect l="0" t="0" r="0" b="0"/>
          <a:pathLst>
            <a:path>
              <a:moveTo>
                <a:pt x="48773" y="0"/>
              </a:moveTo>
              <a:lnTo>
                <a:pt x="45720" y="271686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5AEBC02-70AB-7F4C-A3BE-4A4ACCFA77A3}">
      <dsp:nvSpPr>
        <dsp:cNvPr id="0" name=""/>
        <dsp:cNvSpPr/>
      </dsp:nvSpPr>
      <dsp:spPr>
        <a:xfrm>
          <a:off x="3975288" y="3311944"/>
          <a:ext cx="715203" cy="44700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458</a:t>
          </a:r>
        </a:p>
      </dsp:txBody>
      <dsp:txXfrm>
        <a:off x="3988380" y="3325036"/>
        <a:ext cx="689019" cy="420818"/>
      </dsp:txXfrm>
    </dsp:sp>
    <dsp:sp modelId="{8014C094-BCDA-CB4F-A799-3DA43B058DE7}">
      <dsp:nvSpPr>
        <dsp:cNvPr id="0" name=""/>
        <dsp:cNvSpPr/>
      </dsp:nvSpPr>
      <dsp:spPr>
        <a:xfrm>
          <a:off x="5494711" y="371579"/>
          <a:ext cx="894004" cy="447002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Uganda Rural</a:t>
          </a:r>
        </a:p>
      </dsp:txBody>
      <dsp:txXfrm>
        <a:off x="5507803" y="384671"/>
        <a:ext cx="867820" cy="420818"/>
      </dsp:txXfrm>
    </dsp:sp>
    <dsp:sp modelId="{F425BF13-F1DC-3241-AD69-D9A7D8608759}">
      <dsp:nvSpPr>
        <dsp:cNvPr id="0" name=""/>
        <dsp:cNvSpPr/>
      </dsp:nvSpPr>
      <dsp:spPr>
        <a:xfrm>
          <a:off x="5538391" y="818582"/>
          <a:ext cx="91440" cy="35019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50199"/>
              </a:lnTo>
              <a:lnTo>
                <a:pt x="59158" y="35019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430CF12-886D-AF40-B273-352234ABDAA7}">
      <dsp:nvSpPr>
        <dsp:cNvPr id="0" name=""/>
        <dsp:cNvSpPr/>
      </dsp:nvSpPr>
      <dsp:spPr>
        <a:xfrm>
          <a:off x="5597550" y="945280"/>
          <a:ext cx="715203" cy="44700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443</a:t>
          </a:r>
        </a:p>
      </dsp:txBody>
      <dsp:txXfrm>
        <a:off x="5610642" y="958372"/>
        <a:ext cx="689019" cy="420818"/>
      </dsp:txXfrm>
    </dsp:sp>
    <dsp:sp modelId="{ACA9E1C3-DCB5-0245-9598-723D411E665B}">
      <dsp:nvSpPr>
        <dsp:cNvPr id="0" name=""/>
        <dsp:cNvSpPr/>
      </dsp:nvSpPr>
      <dsp:spPr>
        <a:xfrm>
          <a:off x="5538391" y="818582"/>
          <a:ext cx="91440" cy="91479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914790"/>
              </a:lnTo>
              <a:lnTo>
                <a:pt x="135120" y="91479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4671FE2-500F-424C-B7E3-0E65CE3060AA}">
      <dsp:nvSpPr>
        <dsp:cNvPr id="0" name=""/>
        <dsp:cNvSpPr/>
      </dsp:nvSpPr>
      <dsp:spPr>
        <a:xfrm>
          <a:off x="5673512" y="1509871"/>
          <a:ext cx="817428" cy="44700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GB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5 (1.1%)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dirty="0"/>
            <a:t>4 not interested</a:t>
          </a:r>
          <a:endParaRPr lang="en-ZA" sz="900" kern="1200" dirty="0"/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dirty="0"/>
            <a:t>1 busy</a:t>
          </a:r>
          <a:endParaRPr lang="en-GB" sz="9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5686604" y="1522963"/>
        <a:ext cx="791244" cy="420818"/>
      </dsp:txXfrm>
    </dsp:sp>
    <dsp:sp modelId="{64F770B0-E9AE-6D44-B397-F92809D1ADCE}">
      <dsp:nvSpPr>
        <dsp:cNvPr id="0" name=""/>
        <dsp:cNvSpPr/>
      </dsp:nvSpPr>
      <dsp:spPr>
        <a:xfrm>
          <a:off x="5538391" y="818582"/>
          <a:ext cx="91440" cy="187101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871018"/>
              </a:lnTo>
              <a:lnTo>
                <a:pt x="113971" y="187101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0978E34-0430-8946-B225-DE23A1D28A84}">
      <dsp:nvSpPr>
        <dsp:cNvPr id="0" name=""/>
        <dsp:cNvSpPr/>
      </dsp:nvSpPr>
      <dsp:spPr>
        <a:xfrm>
          <a:off x="5652363" y="2347437"/>
          <a:ext cx="1112807" cy="68432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t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GB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11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dirty="0"/>
            <a:t>7 no English/Acholi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dirty="0"/>
            <a:t>2 history breast cancer </a:t>
          </a:r>
          <a:endParaRPr lang="en-ZA" sz="900" kern="1200" dirty="0"/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dirty="0"/>
            <a:t>2 male household</a:t>
          </a:r>
          <a:endParaRPr lang="en-GB" sz="900" kern="120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5672406" y="2367480"/>
        <a:ext cx="1072721" cy="644239"/>
      </dsp:txXfrm>
    </dsp:sp>
    <dsp:sp modelId="{1721308D-C511-3740-91B0-C663E5C3FFA6}">
      <dsp:nvSpPr>
        <dsp:cNvPr id="0" name=""/>
        <dsp:cNvSpPr/>
      </dsp:nvSpPr>
      <dsp:spPr>
        <a:xfrm>
          <a:off x="5538391" y="818582"/>
          <a:ext cx="91440" cy="271166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11660"/>
              </a:lnTo>
              <a:lnTo>
                <a:pt x="49911" y="271166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66C3EEA-1542-1345-AAF6-567BBB57D091}">
      <dsp:nvSpPr>
        <dsp:cNvPr id="0" name=""/>
        <dsp:cNvSpPr/>
      </dsp:nvSpPr>
      <dsp:spPr>
        <a:xfrm>
          <a:off x="5588302" y="3306740"/>
          <a:ext cx="715203" cy="44700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427</a:t>
          </a:r>
        </a:p>
      </dsp:txBody>
      <dsp:txXfrm>
        <a:off x="5601394" y="3319832"/>
        <a:ext cx="689019" cy="420818"/>
      </dsp:txXfrm>
    </dsp:sp>
    <dsp:sp modelId="{0DF12E71-D56E-1942-9132-038D6BA26D1D}">
      <dsp:nvSpPr>
        <dsp:cNvPr id="0" name=""/>
        <dsp:cNvSpPr/>
      </dsp:nvSpPr>
      <dsp:spPr>
        <a:xfrm>
          <a:off x="6831019" y="371579"/>
          <a:ext cx="894004" cy="447002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b="1" kern="120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ll sites</a:t>
          </a:r>
        </a:p>
      </dsp:txBody>
      <dsp:txXfrm>
        <a:off x="6844111" y="384671"/>
        <a:ext cx="867820" cy="420818"/>
      </dsp:txXfrm>
    </dsp:sp>
    <dsp:sp modelId="{AF3EF60D-9DFC-1744-BF22-60763E9939AD}">
      <dsp:nvSpPr>
        <dsp:cNvPr id="0" name=""/>
        <dsp:cNvSpPr/>
      </dsp:nvSpPr>
      <dsp:spPr>
        <a:xfrm>
          <a:off x="6874700" y="818582"/>
          <a:ext cx="91440" cy="33525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35251"/>
              </a:lnTo>
              <a:lnTo>
                <a:pt x="55217" y="33525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FE5B791-71BD-D04B-9AAC-AC88E00095DA}">
      <dsp:nvSpPr>
        <dsp:cNvPr id="0" name=""/>
        <dsp:cNvSpPr/>
      </dsp:nvSpPr>
      <dsp:spPr>
        <a:xfrm>
          <a:off x="6929918" y="930332"/>
          <a:ext cx="715203" cy="44700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t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1941</a:t>
          </a:r>
        </a:p>
      </dsp:txBody>
      <dsp:txXfrm>
        <a:off x="6943010" y="943424"/>
        <a:ext cx="689019" cy="420818"/>
      </dsp:txXfrm>
    </dsp:sp>
    <dsp:sp modelId="{FEEF1B3A-0537-F44A-BAD9-290889EDFE80}">
      <dsp:nvSpPr>
        <dsp:cNvPr id="0" name=""/>
        <dsp:cNvSpPr/>
      </dsp:nvSpPr>
      <dsp:spPr>
        <a:xfrm>
          <a:off x="6874700" y="818582"/>
          <a:ext cx="91440" cy="83379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33798"/>
              </a:lnTo>
              <a:lnTo>
                <a:pt x="135120" y="83379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FFF991B-0594-3946-AB82-5E751F0A55EA}">
      <dsp:nvSpPr>
        <dsp:cNvPr id="0" name=""/>
        <dsp:cNvSpPr/>
      </dsp:nvSpPr>
      <dsp:spPr>
        <a:xfrm>
          <a:off x="7009820" y="1428878"/>
          <a:ext cx="715203" cy="44700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123</a:t>
          </a:r>
        </a:p>
      </dsp:txBody>
      <dsp:txXfrm>
        <a:off x="7022912" y="1441970"/>
        <a:ext cx="689019" cy="420818"/>
      </dsp:txXfrm>
    </dsp:sp>
    <dsp:sp modelId="{AFE82570-7B5F-5E41-B4C6-C012AFF768D3}">
      <dsp:nvSpPr>
        <dsp:cNvPr id="0" name=""/>
        <dsp:cNvSpPr/>
      </dsp:nvSpPr>
      <dsp:spPr>
        <a:xfrm>
          <a:off x="6920420" y="818582"/>
          <a:ext cx="108824" cy="16383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38384"/>
              </a:lnTo>
              <a:lnTo>
                <a:pt x="108824" y="1638384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5F14414-59F2-5948-B31D-1EC5D9217ECD}">
      <dsp:nvSpPr>
        <dsp:cNvPr id="0" name=""/>
        <dsp:cNvSpPr/>
      </dsp:nvSpPr>
      <dsp:spPr>
        <a:xfrm>
          <a:off x="7029244" y="2256647"/>
          <a:ext cx="696165" cy="400639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60</a:t>
          </a:r>
        </a:p>
      </dsp:txBody>
      <dsp:txXfrm>
        <a:off x="7040978" y="2268381"/>
        <a:ext cx="672697" cy="377171"/>
      </dsp:txXfrm>
    </dsp:sp>
    <dsp:sp modelId="{7B645C31-6E88-7C4D-B36D-10EDBB4B9F18}">
      <dsp:nvSpPr>
        <dsp:cNvPr id="0" name=""/>
        <dsp:cNvSpPr/>
      </dsp:nvSpPr>
      <dsp:spPr>
        <a:xfrm>
          <a:off x="6874700" y="818582"/>
          <a:ext cx="91440" cy="272827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728279"/>
              </a:lnTo>
              <a:lnTo>
                <a:pt x="48287" y="272827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C440AA8-2D3C-7347-836B-FE228FBDC797}">
      <dsp:nvSpPr>
        <dsp:cNvPr id="0" name=""/>
        <dsp:cNvSpPr/>
      </dsp:nvSpPr>
      <dsp:spPr>
        <a:xfrm>
          <a:off x="6922987" y="3323360"/>
          <a:ext cx="715203" cy="44700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 dirty="0">
              <a:latin typeface="Times New Roman" panose="02020603050405020304" pitchFamily="18" charset="0"/>
              <a:cs typeface="Times New Roman" panose="02020603050405020304" pitchFamily="18" charset="0"/>
            </a:rPr>
            <a:t>1758</a:t>
          </a:r>
        </a:p>
      </dsp:txBody>
      <dsp:txXfrm>
        <a:off x="6936079" y="3336452"/>
        <a:ext cx="689019" cy="42081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nnifer Moodley</cp:lastModifiedBy>
  <cp:revision>2</cp:revision>
  <dcterms:created xsi:type="dcterms:W3CDTF">2020-06-15T07:40:00Z</dcterms:created>
  <dcterms:modified xsi:type="dcterms:W3CDTF">2020-06-15T07:40:00Z</dcterms:modified>
</cp:coreProperties>
</file>